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9B3E9" w14:textId="77777777" w:rsidR="00E723DD" w:rsidRPr="00675F0B" w:rsidRDefault="00E723DD" w:rsidP="00E723DD">
      <w:pPr>
        <w:rPr>
          <w:b/>
          <w:bCs/>
          <w:lang w:val="en-US"/>
        </w:rPr>
      </w:pPr>
      <w:r w:rsidRPr="00675F0B">
        <w:rPr>
          <w:b/>
          <w:bCs/>
          <w:lang w:val="en-US"/>
        </w:rPr>
        <w:t xml:space="preserve">Appendix </w:t>
      </w:r>
    </w:p>
    <w:p w14:paraId="1627EC88" w14:textId="77777777" w:rsidR="00E723DD" w:rsidRPr="00675F0B" w:rsidRDefault="00E723DD" w:rsidP="00E723DD">
      <w:pPr>
        <w:rPr>
          <w:b/>
          <w:bCs/>
          <w:lang w:val="en-US"/>
        </w:rPr>
      </w:pPr>
    </w:p>
    <w:p w14:paraId="7BD80B30" w14:textId="79E8DE4B" w:rsidR="00472F2C" w:rsidRDefault="00472F2C" w:rsidP="00E723DD">
      <w:pPr>
        <w:rPr>
          <w:b/>
          <w:bCs/>
          <w:lang w:val="en-US"/>
        </w:rPr>
      </w:pPr>
      <w:r w:rsidRPr="00675F0B">
        <w:rPr>
          <w:b/>
          <w:bCs/>
          <w:lang w:val="en-US"/>
        </w:rPr>
        <w:t>Appendix 1</w:t>
      </w:r>
      <w:r w:rsidR="001C74AF">
        <w:rPr>
          <w:b/>
          <w:bCs/>
          <w:lang w:val="en-US"/>
        </w:rPr>
        <w:t xml:space="preserve">: The fragrance allergens per test series included for this study. </w:t>
      </w:r>
    </w:p>
    <w:p w14:paraId="5E9B4E0B" w14:textId="77777777" w:rsidR="00472F2C" w:rsidRDefault="00472F2C" w:rsidP="00E723DD">
      <w:pPr>
        <w:rPr>
          <w:b/>
          <w:bCs/>
          <w:lang w:val="en-US"/>
        </w:rPr>
      </w:pPr>
    </w:p>
    <w:p w14:paraId="1CF81AD0" w14:textId="2C7A58ED" w:rsidR="00B21E95" w:rsidRPr="009C6703" w:rsidRDefault="00B21E95" w:rsidP="009C6703">
      <w:pPr>
        <w:pStyle w:val="Lijstalinea"/>
        <w:numPr>
          <w:ilvl w:val="0"/>
          <w:numId w:val="2"/>
        </w:numPr>
        <w:rPr>
          <w:b/>
          <w:bCs/>
          <w:color w:val="000000" w:themeColor="text1"/>
          <w:sz w:val="22"/>
          <w:szCs w:val="18"/>
          <w:lang w:val="en-US"/>
        </w:rPr>
      </w:pPr>
      <w:r w:rsidRPr="009C6703">
        <w:rPr>
          <w:b/>
          <w:bCs/>
          <w:color w:val="000000" w:themeColor="text1"/>
          <w:sz w:val="22"/>
          <w:szCs w:val="18"/>
          <w:lang w:val="en-US"/>
        </w:rPr>
        <w:t>European Baseline Series (EBS) fragrance allergens</w:t>
      </w:r>
      <w:r w:rsidR="00EB73D7">
        <w:rPr>
          <w:b/>
          <w:bCs/>
          <w:color w:val="000000" w:themeColor="text1"/>
          <w:sz w:val="22"/>
          <w:szCs w:val="18"/>
          <w:lang w:val="en-US"/>
        </w:rPr>
        <w:t xml:space="preserve">. All allergens </w:t>
      </w:r>
      <w:r w:rsidR="00A37813">
        <w:rPr>
          <w:b/>
          <w:bCs/>
          <w:color w:val="000000" w:themeColor="text1"/>
          <w:sz w:val="22"/>
          <w:szCs w:val="18"/>
          <w:lang w:val="en-US"/>
        </w:rPr>
        <w:t>we</w:t>
      </w:r>
      <w:r w:rsidR="00EB73D7">
        <w:rPr>
          <w:b/>
          <w:bCs/>
          <w:color w:val="000000" w:themeColor="text1"/>
          <w:sz w:val="22"/>
          <w:szCs w:val="18"/>
          <w:lang w:val="en-US"/>
        </w:rPr>
        <w:t xml:space="preserve">re dissolved in petrolatum. </w:t>
      </w:r>
    </w:p>
    <w:tbl>
      <w:tblPr>
        <w:tblStyle w:val="Rastertabel7kleurrijk-Accent3"/>
        <w:tblW w:w="0" w:type="auto"/>
        <w:tblLook w:val="04A0" w:firstRow="1" w:lastRow="0" w:firstColumn="1" w:lastColumn="0" w:noHBand="0" w:noVBand="1"/>
      </w:tblPr>
      <w:tblGrid>
        <w:gridCol w:w="950"/>
        <w:gridCol w:w="5854"/>
        <w:gridCol w:w="1701"/>
      </w:tblGrid>
      <w:tr w:rsidR="00B21E95" w:rsidRPr="005F4AE5" w14:paraId="7B54A063" w14:textId="77777777" w:rsidTr="00B21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0" w:type="dxa"/>
          </w:tcPr>
          <w:p w14:paraId="09872872" w14:textId="77777777" w:rsidR="00B21E95" w:rsidRPr="005F4AE5" w:rsidRDefault="00B21E95" w:rsidP="00DF6D20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number</w:t>
            </w:r>
          </w:p>
        </w:tc>
        <w:tc>
          <w:tcPr>
            <w:tcW w:w="5854" w:type="dxa"/>
          </w:tcPr>
          <w:p w14:paraId="2127534A" w14:textId="77777777" w:rsidR="00B21E95" w:rsidRPr="005F4AE5" w:rsidRDefault="00B21E95" w:rsidP="00DF6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allergen </w:t>
            </w:r>
          </w:p>
        </w:tc>
        <w:tc>
          <w:tcPr>
            <w:tcW w:w="1701" w:type="dxa"/>
          </w:tcPr>
          <w:p w14:paraId="7CB3085C" w14:textId="77777777" w:rsidR="00B21E95" w:rsidRPr="005F4AE5" w:rsidRDefault="00B21E95" w:rsidP="00DF6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concentration     </w:t>
            </w:r>
          </w:p>
        </w:tc>
      </w:tr>
      <w:tr w:rsidR="00B21E95" w:rsidRPr="005F4AE5" w14:paraId="6504CD6A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899F69D" w14:textId="77777777" w:rsidR="00B21E95" w:rsidRPr="005F4AE5" w:rsidRDefault="00B21E95" w:rsidP="00B21E95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.</w:t>
            </w:r>
          </w:p>
        </w:tc>
        <w:tc>
          <w:tcPr>
            <w:tcW w:w="5854" w:type="dxa"/>
          </w:tcPr>
          <w:p w14:paraId="4596E098" w14:textId="12802B69" w:rsidR="00B21E95" w:rsidRPr="005F4AE5" w:rsidRDefault="00B21E95" w:rsidP="00B2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9C6703">
              <w:rPr>
                <w:color w:val="000000" w:themeColor="text1"/>
                <w:sz w:val="21"/>
                <w:szCs w:val="21"/>
                <w:lang w:val="en-US"/>
              </w:rPr>
              <w:t>Myroxylon pereirae</w:t>
            </w:r>
            <w:r w:rsidR="005F10C4" w:rsidRPr="005F10C4" w:rsidDel="008F4DD6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832EEED" w14:textId="5A0E0E2B" w:rsidR="00B21E95" w:rsidRPr="005F4AE5" w:rsidRDefault="00B21E95" w:rsidP="00B2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25%</w:t>
            </w:r>
          </w:p>
        </w:tc>
      </w:tr>
      <w:tr w:rsidR="00B21E95" w:rsidRPr="005F4AE5" w14:paraId="3FE1B488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4495B1D" w14:textId="77777777" w:rsidR="00B21E95" w:rsidRPr="005F4AE5" w:rsidRDefault="00B21E95" w:rsidP="00B21E95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2.</w:t>
            </w:r>
          </w:p>
        </w:tc>
        <w:tc>
          <w:tcPr>
            <w:tcW w:w="5854" w:type="dxa"/>
          </w:tcPr>
          <w:p w14:paraId="0D3927D4" w14:textId="6CAEAC7B" w:rsidR="00B21E95" w:rsidRPr="005F4AE5" w:rsidRDefault="00B21E95" w:rsidP="00B21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9C6703">
              <w:rPr>
                <w:color w:val="000000" w:themeColor="text1"/>
                <w:sz w:val="21"/>
                <w:szCs w:val="21"/>
                <w:lang w:val="en-US"/>
              </w:rPr>
              <w:t>Fragrance mix I</w:t>
            </w:r>
          </w:p>
        </w:tc>
        <w:tc>
          <w:tcPr>
            <w:tcW w:w="1701" w:type="dxa"/>
          </w:tcPr>
          <w:p w14:paraId="64B99DA5" w14:textId="68427C35" w:rsidR="00B21E95" w:rsidRPr="005F4AE5" w:rsidRDefault="00B21E95" w:rsidP="00B21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8</w:t>
            </w: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%</w:t>
            </w:r>
          </w:p>
        </w:tc>
      </w:tr>
      <w:tr w:rsidR="00B21E95" w:rsidRPr="005F4AE5" w14:paraId="7FC47606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0D7AD55" w14:textId="77777777" w:rsidR="00B21E95" w:rsidRPr="005F4AE5" w:rsidRDefault="00B21E95" w:rsidP="00B21E95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3.</w:t>
            </w:r>
          </w:p>
        </w:tc>
        <w:tc>
          <w:tcPr>
            <w:tcW w:w="5854" w:type="dxa"/>
          </w:tcPr>
          <w:p w14:paraId="7D216D3E" w14:textId="2A89A305" w:rsidR="00B21E95" w:rsidRPr="005F4AE5" w:rsidRDefault="00B21E95" w:rsidP="00B2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9C6703">
              <w:rPr>
                <w:color w:val="000000" w:themeColor="text1"/>
                <w:sz w:val="21"/>
                <w:szCs w:val="21"/>
                <w:lang w:val="en-US"/>
              </w:rPr>
              <w:t>Fragrance mix II</w:t>
            </w:r>
          </w:p>
        </w:tc>
        <w:tc>
          <w:tcPr>
            <w:tcW w:w="1701" w:type="dxa"/>
          </w:tcPr>
          <w:p w14:paraId="0668DBCA" w14:textId="59A3EF5E" w:rsidR="00B21E95" w:rsidRPr="005F4AE5" w:rsidRDefault="00B21E95" w:rsidP="00B2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4</w:t>
            </w: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%</w:t>
            </w:r>
          </w:p>
        </w:tc>
      </w:tr>
      <w:tr w:rsidR="00B21E95" w:rsidRPr="005F4AE5" w14:paraId="6268837C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EF0B360" w14:textId="77777777" w:rsidR="00B21E95" w:rsidRPr="005F4AE5" w:rsidRDefault="00B21E95" w:rsidP="00B21E95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4.</w:t>
            </w:r>
          </w:p>
        </w:tc>
        <w:tc>
          <w:tcPr>
            <w:tcW w:w="5854" w:type="dxa"/>
          </w:tcPr>
          <w:p w14:paraId="631E32A1" w14:textId="1975A010" w:rsidR="00B21E95" w:rsidRPr="005F4AE5" w:rsidRDefault="00B21E95" w:rsidP="00B21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9C6703">
              <w:rPr>
                <w:color w:val="000000" w:themeColor="text1"/>
                <w:sz w:val="21"/>
                <w:szCs w:val="21"/>
                <w:lang w:val="en-US"/>
              </w:rPr>
              <w:t>Hydroxy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isohexyl 3-cyclohexene </w:t>
            </w:r>
            <w:r w:rsidRPr="009C6703">
              <w:rPr>
                <w:color w:val="000000" w:themeColor="text1"/>
                <w:sz w:val="21"/>
                <w:szCs w:val="21"/>
                <w:lang w:val="en-US"/>
              </w:rPr>
              <w:t>carbox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al</w:t>
            </w:r>
            <w:r w:rsidRPr="009C6703">
              <w:rPr>
                <w:color w:val="000000" w:themeColor="text1"/>
                <w:sz w:val="21"/>
                <w:szCs w:val="21"/>
                <w:lang w:val="en-US"/>
              </w:rPr>
              <w:t>dehyd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e (HICC)</w:t>
            </w:r>
            <w:r w:rsidR="00580054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188932A4" w14:textId="508A39D0" w:rsidR="00B21E95" w:rsidRPr="009C6703" w:rsidRDefault="00FD47C5" w:rsidP="00FD4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1"/>
                <w:szCs w:val="21"/>
                <w:lang w:val="en-US"/>
              </w:rPr>
            </w:pPr>
            <w:r w:rsidRPr="009C6703">
              <w:rPr>
                <w:color w:val="000000" w:themeColor="text1"/>
                <w:sz w:val="21"/>
                <w:szCs w:val="21"/>
                <w:lang w:val="en-US"/>
              </w:rPr>
              <w:t>5</w:t>
            </w:r>
            <w:r w:rsidR="00B21E95" w:rsidRPr="009C6703">
              <w:rPr>
                <w:rFonts w:eastAsiaTheme="minorHAnsi"/>
                <w:color w:val="000000" w:themeColor="text1"/>
                <w:sz w:val="21"/>
                <w:szCs w:val="21"/>
                <w:lang w:val="en-US"/>
              </w:rPr>
              <w:t>%</w:t>
            </w:r>
          </w:p>
        </w:tc>
      </w:tr>
    </w:tbl>
    <w:p w14:paraId="5259F204" w14:textId="77777777" w:rsidR="00472F2C" w:rsidRDefault="00472F2C" w:rsidP="00E723DD">
      <w:pPr>
        <w:rPr>
          <w:b/>
          <w:bCs/>
          <w:color w:val="000000" w:themeColor="text1"/>
          <w:sz w:val="22"/>
          <w:szCs w:val="18"/>
          <w:lang w:val="en-US"/>
        </w:rPr>
      </w:pPr>
    </w:p>
    <w:p w14:paraId="2BD843DF" w14:textId="41CC37DE" w:rsidR="00B21E95" w:rsidRPr="009C6703" w:rsidRDefault="00B21E95" w:rsidP="009C6703">
      <w:pPr>
        <w:pStyle w:val="Lijstalinea"/>
        <w:numPr>
          <w:ilvl w:val="0"/>
          <w:numId w:val="2"/>
        </w:numPr>
        <w:rPr>
          <w:b/>
          <w:bCs/>
          <w:color w:val="000000" w:themeColor="text1"/>
          <w:sz w:val="22"/>
          <w:szCs w:val="18"/>
          <w:lang w:val="en-US"/>
        </w:rPr>
      </w:pPr>
      <w:r w:rsidRPr="009C6703">
        <w:rPr>
          <w:b/>
          <w:bCs/>
          <w:color w:val="000000" w:themeColor="text1"/>
          <w:sz w:val="22"/>
          <w:szCs w:val="18"/>
          <w:lang w:val="en-US"/>
        </w:rPr>
        <w:t>The 30 fragrance allergens tested in addition to the EBS</w:t>
      </w:r>
      <w:r w:rsidR="00EB73D7" w:rsidRPr="009C6703">
        <w:rPr>
          <w:b/>
          <w:bCs/>
          <w:color w:val="000000" w:themeColor="text1"/>
          <w:sz w:val="22"/>
          <w:szCs w:val="18"/>
          <w:lang w:val="en-US"/>
        </w:rPr>
        <w:t xml:space="preserve">. All allergens </w:t>
      </w:r>
      <w:r w:rsidR="00A37813">
        <w:rPr>
          <w:b/>
          <w:bCs/>
          <w:color w:val="000000" w:themeColor="text1"/>
          <w:sz w:val="22"/>
          <w:szCs w:val="18"/>
          <w:lang w:val="en-US"/>
        </w:rPr>
        <w:t>were</w:t>
      </w:r>
      <w:r w:rsidR="00EB73D7" w:rsidRPr="009C6703">
        <w:rPr>
          <w:b/>
          <w:bCs/>
          <w:color w:val="000000" w:themeColor="text1"/>
          <w:sz w:val="22"/>
          <w:szCs w:val="18"/>
          <w:lang w:val="en-US"/>
        </w:rPr>
        <w:t xml:space="preserve"> dissolved in petrolatum. </w:t>
      </w:r>
    </w:p>
    <w:tbl>
      <w:tblPr>
        <w:tblStyle w:val="Rastertabel7kleurrijk-Accent3"/>
        <w:tblW w:w="0" w:type="auto"/>
        <w:tblLook w:val="04A0" w:firstRow="1" w:lastRow="0" w:firstColumn="1" w:lastColumn="0" w:noHBand="0" w:noVBand="1"/>
      </w:tblPr>
      <w:tblGrid>
        <w:gridCol w:w="950"/>
        <w:gridCol w:w="5854"/>
        <w:gridCol w:w="1701"/>
      </w:tblGrid>
      <w:tr w:rsidR="00B21E95" w:rsidRPr="005F4AE5" w14:paraId="05894FBF" w14:textId="77777777" w:rsidTr="00B21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0" w:type="dxa"/>
          </w:tcPr>
          <w:p w14:paraId="480C7753" w14:textId="77777777" w:rsidR="00B21E95" w:rsidRPr="005F4AE5" w:rsidRDefault="00B21E95" w:rsidP="00DF6D20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number</w:t>
            </w:r>
          </w:p>
        </w:tc>
        <w:tc>
          <w:tcPr>
            <w:tcW w:w="5854" w:type="dxa"/>
          </w:tcPr>
          <w:p w14:paraId="214A897D" w14:textId="77777777" w:rsidR="00B21E95" w:rsidRPr="005F4AE5" w:rsidRDefault="00B21E95" w:rsidP="00DF6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allergen </w:t>
            </w:r>
          </w:p>
        </w:tc>
        <w:tc>
          <w:tcPr>
            <w:tcW w:w="1701" w:type="dxa"/>
          </w:tcPr>
          <w:p w14:paraId="43894E30" w14:textId="77777777" w:rsidR="00B21E95" w:rsidRPr="005F4AE5" w:rsidRDefault="00B21E95" w:rsidP="00DF6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concentration     </w:t>
            </w:r>
          </w:p>
        </w:tc>
      </w:tr>
      <w:tr w:rsidR="00B21E95" w:rsidRPr="005F4AE5" w14:paraId="50FE4E30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FC510B9" w14:textId="77777777" w:rsidR="00B21E95" w:rsidRPr="005F4AE5" w:rsidRDefault="00B21E95" w:rsidP="00B21E95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.</w:t>
            </w:r>
          </w:p>
        </w:tc>
        <w:tc>
          <w:tcPr>
            <w:tcW w:w="5854" w:type="dxa"/>
          </w:tcPr>
          <w:p w14:paraId="461F8E34" w14:textId="52CA0F36" w:rsidR="00B21E95" w:rsidRPr="005F4AE5" w:rsidRDefault="00B21E95" w:rsidP="00B2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DF6D20">
              <w:rPr>
                <w:color w:val="000000" w:themeColor="text1"/>
                <w:sz w:val="21"/>
                <w:szCs w:val="21"/>
                <w:lang w:val="en-US"/>
              </w:rPr>
              <w:t>Linalool hydroperoxide</w:t>
            </w:r>
            <w:r w:rsidRPr="00015C79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39F4A9D" w14:textId="29F8AD7A" w:rsidR="00B21E95" w:rsidRPr="005F4AE5" w:rsidRDefault="00B21E95" w:rsidP="00B2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%</w:t>
            </w:r>
          </w:p>
        </w:tc>
      </w:tr>
      <w:tr w:rsidR="00B21E95" w:rsidRPr="005F4AE5" w14:paraId="41B0105E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70A6985" w14:textId="77777777" w:rsidR="00B21E95" w:rsidRPr="005F4AE5" w:rsidRDefault="00B21E95" w:rsidP="00B21E95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2.</w:t>
            </w:r>
          </w:p>
        </w:tc>
        <w:tc>
          <w:tcPr>
            <w:tcW w:w="5854" w:type="dxa"/>
          </w:tcPr>
          <w:p w14:paraId="757EE43C" w14:textId="1DF44FFF" w:rsidR="00B21E95" w:rsidRPr="005F4AE5" w:rsidRDefault="00B21E95" w:rsidP="00B21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DF6D20">
              <w:rPr>
                <w:color w:val="000000" w:themeColor="text1"/>
                <w:sz w:val="21"/>
                <w:szCs w:val="21"/>
                <w:lang w:val="en-US"/>
              </w:rPr>
              <w:t>Linalool hydroperoxide</w:t>
            </w:r>
          </w:p>
        </w:tc>
        <w:tc>
          <w:tcPr>
            <w:tcW w:w="1701" w:type="dxa"/>
          </w:tcPr>
          <w:p w14:paraId="2006D898" w14:textId="4423E13C" w:rsidR="00B21E95" w:rsidRPr="005F4AE5" w:rsidRDefault="00B21E95" w:rsidP="00B21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0.5%</w:t>
            </w:r>
          </w:p>
        </w:tc>
      </w:tr>
      <w:tr w:rsidR="00B21E95" w:rsidRPr="005F4AE5" w14:paraId="2BAC3624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A70B520" w14:textId="77777777" w:rsidR="00B21E95" w:rsidRPr="005F4AE5" w:rsidRDefault="00B21E95" w:rsidP="00B21E95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3.</w:t>
            </w:r>
          </w:p>
        </w:tc>
        <w:tc>
          <w:tcPr>
            <w:tcW w:w="5854" w:type="dxa"/>
          </w:tcPr>
          <w:p w14:paraId="70E15155" w14:textId="4BABE148" w:rsidR="00B21E95" w:rsidRPr="005F4AE5" w:rsidRDefault="00B21E95" w:rsidP="00B2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DF6D20">
              <w:rPr>
                <w:color w:val="000000" w:themeColor="text1"/>
                <w:sz w:val="21"/>
                <w:szCs w:val="21"/>
                <w:lang w:val="en-US"/>
              </w:rPr>
              <w:t>Limonene hydroperoxide</w:t>
            </w:r>
          </w:p>
        </w:tc>
        <w:tc>
          <w:tcPr>
            <w:tcW w:w="1701" w:type="dxa"/>
          </w:tcPr>
          <w:p w14:paraId="0EFA1960" w14:textId="2F849250" w:rsidR="00B21E95" w:rsidRPr="005F4AE5" w:rsidRDefault="00B21E95" w:rsidP="00B21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0.3%</w:t>
            </w:r>
          </w:p>
        </w:tc>
      </w:tr>
      <w:tr w:rsidR="00B21E95" w:rsidRPr="005F4AE5" w14:paraId="4647D1DB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8A5DABF" w14:textId="77777777" w:rsidR="00B21E95" w:rsidRPr="005F4AE5" w:rsidRDefault="00B21E95" w:rsidP="00B21E95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4.</w:t>
            </w:r>
          </w:p>
        </w:tc>
        <w:tc>
          <w:tcPr>
            <w:tcW w:w="5854" w:type="dxa"/>
          </w:tcPr>
          <w:p w14:paraId="0083818F" w14:textId="70EFA217" w:rsidR="00B21E95" w:rsidRPr="005F4AE5" w:rsidRDefault="00B21E95" w:rsidP="00B21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DF6D20">
              <w:rPr>
                <w:color w:val="000000" w:themeColor="text1"/>
                <w:sz w:val="21"/>
                <w:szCs w:val="21"/>
                <w:lang w:val="en-US"/>
              </w:rPr>
              <w:t>Limonene hydroperoxide</w:t>
            </w:r>
          </w:p>
        </w:tc>
        <w:tc>
          <w:tcPr>
            <w:tcW w:w="1701" w:type="dxa"/>
          </w:tcPr>
          <w:p w14:paraId="500E0E4F" w14:textId="2CB65B77" w:rsidR="00B21E95" w:rsidRPr="005F4AE5" w:rsidRDefault="00B21E95" w:rsidP="00B21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0.2%</w:t>
            </w:r>
          </w:p>
        </w:tc>
      </w:tr>
      <w:tr w:rsidR="00C72704" w:rsidRPr="005F4AE5" w14:paraId="784C5B14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9E14598" w14:textId="44D33977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5. </w:t>
            </w:r>
          </w:p>
        </w:tc>
        <w:tc>
          <w:tcPr>
            <w:tcW w:w="5854" w:type="dxa"/>
          </w:tcPr>
          <w:p w14:paraId="1237A360" w14:textId="7D6E2F9E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s-ES"/>
              </w:rPr>
              <w:t>Amyl cinnama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7E7A7E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701" w:type="dxa"/>
          </w:tcPr>
          <w:p w14:paraId="7B835477" w14:textId="2C4E9F07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%</w:t>
            </w:r>
          </w:p>
        </w:tc>
      </w:tr>
      <w:tr w:rsidR="00C72704" w:rsidRPr="005F4AE5" w14:paraId="6B670DC5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F6A3787" w14:textId="0271CAFF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6. </w:t>
            </w:r>
          </w:p>
        </w:tc>
        <w:tc>
          <w:tcPr>
            <w:tcW w:w="5854" w:type="dxa"/>
          </w:tcPr>
          <w:p w14:paraId="08E12C5C" w14:textId="560543E2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Cinnamyl alcoh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7E7A7E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701" w:type="dxa"/>
          </w:tcPr>
          <w:p w14:paraId="416F71A1" w14:textId="71AF9135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%</w:t>
            </w:r>
          </w:p>
        </w:tc>
      </w:tr>
      <w:tr w:rsidR="00C72704" w:rsidRPr="005F4AE5" w14:paraId="53FE1A59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1EF4FE1" w14:textId="06C89611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7. </w:t>
            </w:r>
          </w:p>
        </w:tc>
        <w:tc>
          <w:tcPr>
            <w:tcW w:w="5854" w:type="dxa"/>
          </w:tcPr>
          <w:p w14:paraId="04D8519F" w14:textId="6987897E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Eugen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7E7A7E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701" w:type="dxa"/>
          </w:tcPr>
          <w:p w14:paraId="79BFF3EF" w14:textId="1B661746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%</w:t>
            </w:r>
          </w:p>
        </w:tc>
      </w:tr>
      <w:tr w:rsidR="00C72704" w:rsidRPr="005F4AE5" w14:paraId="56C49FC6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EE37241" w14:textId="5BC5E8A4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8. </w:t>
            </w:r>
          </w:p>
        </w:tc>
        <w:tc>
          <w:tcPr>
            <w:tcW w:w="5854" w:type="dxa"/>
          </w:tcPr>
          <w:p w14:paraId="26A32053" w14:textId="3BF4D6CC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Hydroxycitronella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7E7A7E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701" w:type="dxa"/>
          </w:tcPr>
          <w:p w14:paraId="5B1BDB9B" w14:textId="708E418D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%</w:t>
            </w:r>
          </w:p>
        </w:tc>
      </w:tr>
      <w:tr w:rsidR="00C72704" w:rsidRPr="005F4AE5" w14:paraId="1DABC3DB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1FBEF1D" w14:textId="5F7A44FE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9.</w:t>
            </w:r>
          </w:p>
        </w:tc>
        <w:tc>
          <w:tcPr>
            <w:tcW w:w="5854" w:type="dxa"/>
          </w:tcPr>
          <w:p w14:paraId="69112464" w14:textId="0F6CCF24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Isoeugen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7E7A7E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701" w:type="dxa"/>
          </w:tcPr>
          <w:p w14:paraId="51AE1015" w14:textId="6B5F359E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%</w:t>
            </w:r>
          </w:p>
        </w:tc>
      </w:tr>
      <w:tr w:rsidR="00C72704" w:rsidRPr="005F4AE5" w14:paraId="4F90872B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1AF9178" w14:textId="2480BB59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10. </w:t>
            </w:r>
          </w:p>
        </w:tc>
        <w:tc>
          <w:tcPr>
            <w:tcW w:w="5854" w:type="dxa"/>
          </w:tcPr>
          <w:p w14:paraId="276CA49A" w14:textId="28081AC4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Cinnamaldehyde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7E7A7E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701" w:type="dxa"/>
          </w:tcPr>
          <w:p w14:paraId="0DF37307" w14:textId="0C4878CC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%</w:t>
            </w:r>
          </w:p>
        </w:tc>
      </w:tr>
      <w:tr w:rsidR="00C72704" w:rsidRPr="005F4AE5" w14:paraId="66B5FD07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40A1B64" w14:textId="5B5CBB66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1.</w:t>
            </w:r>
          </w:p>
        </w:tc>
        <w:tc>
          <w:tcPr>
            <w:tcW w:w="5854" w:type="dxa"/>
          </w:tcPr>
          <w:p w14:paraId="32C99057" w14:textId="7BFEC17C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Gerani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7E7A7E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701" w:type="dxa"/>
          </w:tcPr>
          <w:p w14:paraId="79B3183E" w14:textId="12E83D0E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%</w:t>
            </w:r>
          </w:p>
        </w:tc>
      </w:tr>
      <w:tr w:rsidR="00C72704" w:rsidRPr="005F4AE5" w14:paraId="34F1B92F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5D77E73" w14:textId="022162E4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2.</w:t>
            </w:r>
          </w:p>
        </w:tc>
        <w:tc>
          <w:tcPr>
            <w:tcW w:w="5854" w:type="dxa"/>
          </w:tcPr>
          <w:p w14:paraId="171AE19D" w14:textId="6ADFBDB1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Evernia prunastri</w:t>
            </w:r>
            <w:r w:rsidR="00EB4649">
              <w:rPr>
                <w:color w:val="000000" w:themeColor="text1"/>
                <w:sz w:val="21"/>
                <w:szCs w:val="21"/>
                <w:lang w:val="en-US"/>
              </w:rPr>
              <w:t xml:space="preserve"> extract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7E7A7E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701" w:type="dxa"/>
          </w:tcPr>
          <w:p w14:paraId="7D4E03B9" w14:textId="7547A328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%</w:t>
            </w:r>
          </w:p>
        </w:tc>
      </w:tr>
      <w:tr w:rsidR="00C72704" w:rsidRPr="005F4AE5" w14:paraId="5E42C11A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AC1374F" w14:textId="12218805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3.</w:t>
            </w:r>
          </w:p>
        </w:tc>
        <w:tc>
          <w:tcPr>
            <w:tcW w:w="5854" w:type="dxa"/>
          </w:tcPr>
          <w:p w14:paraId="2173B488" w14:textId="1BBA8516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Citra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4B5332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§</w:t>
            </w:r>
          </w:p>
        </w:tc>
        <w:tc>
          <w:tcPr>
            <w:tcW w:w="1701" w:type="dxa"/>
          </w:tcPr>
          <w:p w14:paraId="6EE18F48" w14:textId="59B22F86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%</w:t>
            </w:r>
          </w:p>
        </w:tc>
      </w:tr>
      <w:tr w:rsidR="00C72704" w:rsidRPr="005F4AE5" w14:paraId="3BFDA043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7374B76" w14:textId="789F020A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4.</w:t>
            </w:r>
          </w:p>
        </w:tc>
        <w:tc>
          <w:tcPr>
            <w:tcW w:w="5854" w:type="dxa"/>
          </w:tcPr>
          <w:p w14:paraId="5F56BBDE" w14:textId="7AF47402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Farnes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4B5332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§</w:t>
            </w:r>
          </w:p>
        </w:tc>
        <w:tc>
          <w:tcPr>
            <w:tcW w:w="1701" w:type="dxa"/>
          </w:tcPr>
          <w:p w14:paraId="1D7210DD" w14:textId="15D0141B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5%</w:t>
            </w:r>
          </w:p>
        </w:tc>
      </w:tr>
      <w:tr w:rsidR="00C72704" w:rsidRPr="005F4AE5" w14:paraId="49F01D04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3CA0085" w14:textId="230101DD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5.</w:t>
            </w:r>
          </w:p>
        </w:tc>
        <w:tc>
          <w:tcPr>
            <w:tcW w:w="5854" w:type="dxa"/>
          </w:tcPr>
          <w:p w14:paraId="7782B066" w14:textId="4FA8F5F8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Citronell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4B5332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§</w:t>
            </w:r>
          </w:p>
        </w:tc>
        <w:tc>
          <w:tcPr>
            <w:tcW w:w="1701" w:type="dxa"/>
          </w:tcPr>
          <w:p w14:paraId="6BB64132" w14:textId="1BE68870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%</w:t>
            </w:r>
          </w:p>
        </w:tc>
      </w:tr>
      <w:tr w:rsidR="00C72704" w:rsidRPr="005F4AE5" w14:paraId="2E820A95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83C4AC3" w14:textId="7E9B8D68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6.</w:t>
            </w:r>
          </w:p>
        </w:tc>
        <w:tc>
          <w:tcPr>
            <w:tcW w:w="5854" w:type="dxa"/>
          </w:tcPr>
          <w:p w14:paraId="5C0CEA56" w14:textId="072D378E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Hexyl cinnama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4B5332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§</w:t>
            </w:r>
          </w:p>
        </w:tc>
        <w:tc>
          <w:tcPr>
            <w:tcW w:w="1701" w:type="dxa"/>
          </w:tcPr>
          <w:p w14:paraId="7686DABA" w14:textId="6A6B7077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0%</w:t>
            </w:r>
          </w:p>
        </w:tc>
      </w:tr>
      <w:tr w:rsidR="00C72704" w:rsidRPr="005F4AE5" w14:paraId="3C4BA42F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0670821" w14:textId="4894B20D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7.</w:t>
            </w:r>
          </w:p>
        </w:tc>
        <w:tc>
          <w:tcPr>
            <w:tcW w:w="5854" w:type="dxa"/>
          </w:tcPr>
          <w:p w14:paraId="2BAF91A9" w14:textId="15DC6F76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Benzyl alcoh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0973D8AA" w14:textId="40BFC53E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%</w:t>
            </w:r>
          </w:p>
        </w:tc>
      </w:tr>
      <w:tr w:rsidR="00C72704" w:rsidRPr="005F4AE5" w14:paraId="3825D4B4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24591AA" w14:textId="6567889B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18.</w:t>
            </w:r>
          </w:p>
        </w:tc>
        <w:tc>
          <w:tcPr>
            <w:tcW w:w="5854" w:type="dxa"/>
          </w:tcPr>
          <w:p w14:paraId="51F214AD" w14:textId="2394982C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Benzyl salicylate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4F101C98" w14:textId="17FEC480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0%</w:t>
            </w:r>
          </w:p>
        </w:tc>
      </w:tr>
      <w:tr w:rsidR="00C72704" w:rsidRPr="005F4AE5" w14:paraId="6456F0AE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2279094" w14:textId="5DB1B690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19. </w:t>
            </w:r>
          </w:p>
        </w:tc>
        <w:tc>
          <w:tcPr>
            <w:tcW w:w="5854" w:type="dxa"/>
          </w:tcPr>
          <w:p w14:paraId="22E2786D" w14:textId="2539D42F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Benzyl cinnamate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6532AE55" w14:textId="23C52856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5%</w:t>
            </w:r>
          </w:p>
        </w:tc>
      </w:tr>
      <w:tr w:rsidR="00C72704" w:rsidRPr="005F4AE5" w14:paraId="7640D2F5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82629E8" w14:textId="34ABF132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0.</w:t>
            </w:r>
          </w:p>
        </w:tc>
        <w:tc>
          <w:tcPr>
            <w:tcW w:w="5854" w:type="dxa"/>
          </w:tcPr>
          <w:p w14:paraId="0B227856" w14:textId="6CBBE244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Benzyl benzoate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446F208E" w14:textId="5DA929CE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0%</w:t>
            </w:r>
          </w:p>
        </w:tc>
      </w:tr>
      <w:tr w:rsidR="00C72704" w:rsidRPr="005F4AE5" w14:paraId="50C4BE5A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429F007" w14:textId="0B3B452E" w:rsidR="00C72704" w:rsidRPr="005F4AE5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1.</w:t>
            </w:r>
          </w:p>
        </w:tc>
        <w:tc>
          <w:tcPr>
            <w:tcW w:w="5854" w:type="dxa"/>
          </w:tcPr>
          <w:p w14:paraId="37EA3B06" w14:textId="314CA095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dl-Limonene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2FE72009" w14:textId="3DB5B760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2%</w:t>
            </w:r>
          </w:p>
        </w:tc>
      </w:tr>
      <w:tr w:rsidR="00C72704" w:rsidRPr="005F4AE5" w14:paraId="048DCF0E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993CDDF" w14:textId="356FD8D7" w:rsidR="00C72704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2.</w:t>
            </w:r>
          </w:p>
        </w:tc>
        <w:tc>
          <w:tcPr>
            <w:tcW w:w="5854" w:type="dxa"/>
          </w:tcPr>
          <w:p w14:paraId="264DB9BB" w14:textId="247D2ADC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Evernia furfuracea extract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0EDB0CFC" w14:textId="7F48BB28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%</w:t>
            </w:r>
          </w:p>
        </w:tc>
      </w:tr>
      <w:tr w:rsidR="00C72704" w:rsidRPr="005F4AE5" w14:paraId="6C7569D8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C786A09" w14:textId="6F198686" w:rsidR="00C72704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3.</w:t>
            </w:r>
          </w:p>
        </w:tc>
        <w:tc>
          <w:tcPr>
            <w:tcW w:w="5854" w:type="dxa"/>
          </w:tcPr>
          <w:p w14:paraId="3288DF85" w14:textId="54EA2242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Amylcinnamyl alcoh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47F3BBB8" w14:textId="3E1BE116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%</w:t>
            </w:r>
          </w:p>
        </w:tc>
      </w:tr>
      <w:tr w:rsidR="00C72704" w:rsidRPr="005F4AE5" w14:paraId="0EF85861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C6FDC11" w14:textId="63883B6A" w:rsidR="00C72704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4.</w:t>
            </w:r>
          </w:p>
        </w:tc>
        <w:tc>
          <w:tcPr>
            <w:tcW w:w="5854" w:type="dxa"/>
          </w:tcPr>
          <w:p w14:paraId="1A5A796E" w14:textId="416CD312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Anise alcoh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1BF1312D" w14:textId="62E9CAF4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%</w:t>
            </w:r>
          </w:p>
        </w:tc>
      </w:tr>
      <w:tr w:rsidR="00C72704" w:rsidRPr="005F4AE5" w14:paraId="6011C87E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A655ECA" w14:textId="78DF406B" w:rsidR="00C72704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5.</w:t>
            </w:r>
          </w:p>
        </w:tc>
        <w:tc>
          <w:tcPr>
            <w:tcW w:w="5854" w:type="dxa"/>
          </w:tcPr>
          <w:p w14:paraId="3DF23171" w14:textId="6EF9164C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Butylphenyl Methylpropiona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0F5F8F86" w14:textId="12FF303A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0%</w:t>
            </w:r>
          </w:p>
        </w:tc>
      </w:tr>
      <w:tr w:rsidR="00C72704" w:rsidRPr="005F4AE5" w14:paraId="55EB264B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5F0F230" w14:textId="109EA1B8" w:rsidR="00C72704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6.</w:t>
            </w:r>
          </w:p>
        </w:tc>
        <w:tc>
          <w:tcPr>
            <w:tcW w:w="5854" w:type="dxa"/>
          </w:tcPr>
          <w:p w14:paraId="0787DE34" w14:textId="527E74A3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Alpha-isomethyl ionone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02641E4D" w14:textId="725A731E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 xml:space="preserve">1% </w:t>
            </w:r>
          </w:p>
        </w:tc>
      </w:tr>
      <w:tr w:rsidR="00C72704" w:rsidRPr="005F4AE5" w14:paraId="74D1B6D6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B348E4C" w14:textId="457308DD" w:rsidR="00C72704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7.</w:t>
            </w:r>
          </w:p>
        </w:tc>
        <w:tc>
          <w:tcPr>
            <w:tcW w:w="5854" w:type="dxa"/>
          </w:tcPr>
          <w:p w14:paraId="3A43D3AD" w14:textId="3863A51B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Coumarin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="004B5332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§</w:t>
            </w:r>
          </w:p>
        </w:tc>
        <w:tc>
          <w:tcPr>
            <w:tcW w:w="1701" w:type="dxa"/>
          </w:tcPr>
          <w:p w14:paraId="571C540F" w14:textId="77E39F12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5%</w:t>
            </w:r>
          </w:p>
        </w:tc>
      </w:tr>
      <w:tr w:rsidR="00C72704" w:rsidRPr="005F4AE5" w14:paraId="688C2490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683C8FB" w14:textId="629329B0" w:rsidR="00C72704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8.</w:t>
            </w:r>
          </w:p>
        </w:tc>
        <w:tc>
          <w:tcPr>
            <w:tcW w:w="5854" w:type="dxa"/>
          </w:tcPr>
          <w:p w14:paraId="18C2198E" w14:textId="0EA22669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Linalool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95B244A" w14:textId="2440F335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0%</w:t>
            </w:r>
          </w:p>
        </w:tc>
      </w:tr>
      <w:tr w:rsidR="00C72704" w:rsidRPr="005F4AE5" w14:paraId="257D052D" w14:textId="77777777" w:rsidTr="00B2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D30248F" w14:textId="2FB9E35D" w:rsidR="00C72704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29.</w:t>
            </w:r>
          </w:p>
        </w:tc>
        <w:tc>
          <w:tcPr>
            <w:tcW w:w="5854" w:type="dxa"/>
          </w:tcPr>
          <w:p w14:paraId="5AF74EF9" w14:textId="65AC16EE" w:rsidR="00C72704" w:rsidRPr="00472F2C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Methyl 2-octynoate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5C9D9C2B" w14:textId="6ABEED87" w:rsidR="00C72704" w:rsidRPr="005F4AE5" w:rsidRDefault="00C72704" w:rsidP="00C72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%</w:t>
            </w:r>
          </w:p>
        </w:tc>
      </w:tr>
      <w:tr w:rsidR="00C72704" w:rsidRPr="005F4AE5" w14:paraId="4CDAA329" w14:textId="77777777" w:rsidTr="00B2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EAFC52B" w14:textId="450CC8CC" w:rsidR="00C72704" w:rsidRDefault="00C72704" w:rsidP="00C72704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30.</w:t>
            </w:r>
          </w:p>
        </w:tc>
        <w:tc>
          <w:tcPr>
            <w:tcW w:w="5854" w:type="dxa"/>
          </w:tcPr>
          <w:p w14:paraId="782BC6E1" w14:textId="6DCBCECF" w:rsidR="00C72704" w:rsidRPr="00472F2C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472F2C">
              <w:rPr>
                <w:color w:val="000000" w:themeColor="text1"/>
                <w:sz w:val="21"/>
                <w:szCs w:val="21"/>
                <w:lang w:val="en-US"/>
              </w:rPr>
              <w:t>Oil of Turpentine</w:t>
            </w:r>
            <w:r w:rsidR="00EB4649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701" w:type="dxa"/>
          </w:tcPr>
          <w:p w14:paraId="427991C9" w14:textId="39AB3381" w:rsidR="00C72704" w:rsidRPr="005F4AE5" w:rsidRDefault="00C72704" w:rsidP="00C72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val="en-US"/>
              </w:rPr>
            </w:pPr>
            <w:r w:rsidRPr="005F4AE5">
              <w:rPr>
                <w:color w:val="000000" w:themeColor="text1"/>
                <w:sz w:val="21"/>
                <w:szCs w:val="21"/>
                <w:lang w:val="en-US"/>
              </w:rPr>
              <w:t>10%</w:t>
            </w:r>
          </w:p>
        </w:tc>
      </w:tr>
    </w:tbl>
    <w:p w14:paraId="5E8E064B" w14:textId="7A311711" w:rsidR="00F40C21" w:rsidRDefault="00F40C21" w:rsidP="00F40C21">
      <w:pPr>
        <w:pStyle w:val="Geenafstand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 xml:space="preserve">                 </w:t>
      </w:r>
      <w:r w:rsidR="00EB4649" w:rsidRPr="00165D4C">
        <w:rPr>
          <w:rFonts w:ascii="Open Sans" w:eastAsia="Times New Roman" w:hAnsi="Open Sans" w:cs="Open Sans"/>
          <w:color w:val="1C1D1E"/>
          <w:sz w:val="16"/>
          <w:szCs w:val="16"/>
          <w:shd w:val="clear" w:color="auto" w:fill="FFFFFF"/>
          <w:lang w:val="en-US" w:eastAsia="nl-NL"/>
        </w:rPr>
        <w:t>†</w:t>
      </w:r>
      <w:r w:rsidR="00472F2C">
        <w:rPr>
          <w:rFonts w:ascii="Times New Roman" w:hAnsi="Times New Roman" w:cs="Times New Roman"/>
          <w:sz w:val="21"/>
          <w:szCs w:val="21"/>
        </w:rPr>
        <w:t>Tested as part of the fragrance series,</w:t>
      </w:r>
      <w:r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 xml:space="preserve"> </w:t>
      </w:r>
      <w:r w:rsidR="007E7A7E" w:rsidRPr="00165D4C">
        <w:rPr>
          <w:rFonts w:ascii="Open Sans" w:eastAsia="Times New Roman" w:hAnsi="Open Sans" w:cs="Open Sans"/>
          <w:color w:val="1C1D1E"/>
          <w:sz w:val="16"/>
          <w:szCs w:val="16"/>
          <w:shd w:val="clear" w:color="auto" w:fill="FFFFFF"/>
          <w:lang w:val="en-US" w:eastAsia="nl-NL"/>
        </w:rPr>
        <w:t>‡</w:t>
      </w:r>
      <w:r w:rsidRPr="005F4AE5">
        <w:rPr>
          <w:rFonts w:ascii="Times New Roman" w:hAnsi="Times New Roman" w:cs="Times New Roman"/>
          <w:sz w:val="21"/>
          <w:szCs w:val="21"/>
        </w:rPr>
        <w:t xml:space="preserve">Fragrance allergens constituting FM I, </w:t>
      </w:r>
      <w:r w:rsidR="004B5332" w:rsidRPr="00165D4C">
        <w:rPr>
          <w:rFonts w:ascii="Open Sans" w:hAnsi="Open Sans" w:cs="Open Sans"/>
          <w:color w:val="1C1D1E"/>
          <w:sz w:val="16"/>
          <w:szCs w:val="16"/>
          <w:shd w:val="clear" w:color="auto" w:fill="FFFFFF"/>
          <w:lang w:val="en-US"/>
        </w:rPr>
        <w:t>§</w:t>
      </w:r>
      <w:r w:rsidRPr="005F4AE5">
        <w:rPr>
          <w:rFonts w:ascii="Times New Roman" w:hAnsi="Times New Roman" w:cs="Times New Roman"/>
          <w:sz w:val="21"/>
          <w:szCs w:val="21"/>
        </w:rPr>
        <w:t>Fragrance allergens constituting FM II</w:t>
      </w:r>
      <w:r w:rsidR="00472F2C"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057C7DBD" w14:textId="77777777" w:rsidR="00B21E95" w:rsidRDefault="00B21E95" w:rsidP="00E723DD">
      <w:pPr>
        <w:rPr>
          <w:b/>
          <w:bCs/>
          <w:color w:val="000000" w:themeColor="text1"/>
          <w:sz w:val="22"/>
          <w:szCs w:val="18"/>
          <w:lang w:val="en-US"/>
        </w:rPr>
      </w:pPr>
    </w:p>
    <w:p w14:paraId="3470A791" w14:textId="70E201A0" w:rsidR="00E723DD" w:rsidRPr="00675F0B" w:rsidRDefault="00E723DD" w:rsidP="00E723DD">
      <w:pPr>
        <w:rPr>
          <w:bCs/>
          <w:color w:val="000000" w:themeColor="text1"/>
          <w:szCs w:val="21"/>
          <w:lang w:val="en-US"/>
        </w:rPr>
      </w:pPr>
      <w:r w:rsidRPr="00675F0B">
        <w:rPr>
          <w:b/>
          <w:bCs/>
          <w:color w:val="000000" w:themeColor="text1"/>
          <w:szCs w:val="20"/>
          <w:lang w:val="en-US"/>
        </w:rPr>
        <w:t xml:space="preserve">Appendix </w:t>
      </w:r>
      <w:r w:rsidR="00893DC2">
        <w:rPr>
          <w:b/>
          <w:bCs/>
          <w:color w:val="000000" w:themeColor="text1"/>
          <w:szCs w:val="20"/>
          <w:lang w:val="en-US"/>
        </w:rPr>
        <w:t>2</w:t>
      </w:r>
      <w:r w:rsidRPr="00675F0B">
        <w:rPr>
          <w:b/>
          <w:bCs/>
          <w:color w:val="000000" w:themeColor="text1"/>
          <w:szCs w:val="20"/>
          <w:lang w:val="en-US"/>
        </w:rPr>
        <w:t xml:space="preserve">. </w:t>
      </w:r>
      <w:r w:rsidRPr="00675F0B">
        <w:rPr>
          <w:bCs/>
          <w:szCs w:val="21"/>
          <w:lang w:val="en-US"/>
        </w:rPr>
        <w:t>Correlation analysis between the oxidized forms of linalool and limonene and the fragrance allergens</w:t>
      </w:r>
      <w:r w:rsidR="00893DC2">
        <w:rPr>
          <w:bCs/>
          <w:szCs w:val="21"/>
          <w:lang w:val="en-US"/>
        </w:rPr>
        <w:t xml:space="preserve"> from the EBS and fragrance series</w:t>
      </w:r>
      <w:r w:rsidRPr="00675F0B">
        <w:rPr>
          <w:bCs/>
          <w:szCs w:val="21"/>
          <w:lang w:val="en-US"/>
        </w:rPr>
        <w:t xml:space="preserve">. Spearman rank correlation (R) along with its p-values are tabulated. </w:t>
      </w:r>
    </w:p>
    <w:p w14:paraId="60D9455C" w14:textId="77777777" w:rsidR="00E723DD" w:rsidRPr="001E2B39" w:rsidRDefault="00E723DD" w:rsidP="00E723DD">
      <w:pPr>
        <w:rPr>
          <w:b/>
          <w:bCs/>
          <w:color w:val="000000" w:themeColor="text1"/>
          <w:sz w:val="22"/>
          <w:szCs w:val="20"/>
          <w:lang w:val="en-US"/>
        </w:rPr>
      </w:pPr>
    </w:p>
    <w:tbl>
      <w:tblPr>
        <w:tblStyle w:val="Lijsttabel6kleurrijk-Accent3"/>
        <w:tblW w:w="9356" w:type="dxa"/>
        <w:tblLook w:val="04A0" w:firstRow="1" w:lastRow="0" w:firstColumn="1" w:lastColumn="0" w:noHBand="0" w:noVBand="1"/>
      </w:tblPr>
      <w:tblGrid>
        <w:gridCol w:w="3205"/>
        <w:gridCol w:w="1473"/>
        <w:gridCol w:w="1559"/>
        <w:gridCol w:w="1418"/>
        <w:gridCol w:w="1701"/>
      </w:tblGrid>
      <w:tr w:rsidR="00E723DD" w:rsidRPr="00F2234C" w14:paraId="1974055E" w14:textId="77777777" w:rsidTr="00E72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0A46B28B" w14:textId="77777777" w:rsidR="00E723DD" w:rsidRPr="00DB6ED7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Allergen marker </w:t>
            </w:r>
          </w:p>
        </w:tc>
        <w:tc>
          <w:tcPr>
            <w:tcW w:w="1473" w:type="dxa"/>
          </w:tcPr>
          <w:p w14:paraId="553C22FC" w14:textId="77777777" w:rsidR="00E723DD" w:rsidRDefault="00E723DD" w:rsidP="00015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Linalool hydroperoxide 1%</w:t>
            </w:r>
          </w:p>
          <w:p w14:paraId="7F1708FE" w14:textId="77777777" w:rsidR="00E723DD" w:rsidRPr="00DB6ED7" w:rsidRDefault="00E723DD" w:rsidP="00015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orrelation coefficient (p-value)</w:t>
            </w:r>
          </w:p>
        </w:tc>
        <w:tc>
          <w:tcPr>
            <w:tcW w:w="1559" w:type="dxa"/>
          </w:tcPr>
          <w:p w14:paraId="31C0E43F" w14:textId="77777777" w:rsidR="00E723DD" w:rsidRDefault="00E723DD" w:rsidP="00015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Linalool hydroperoxide 0.5%</w:t>
            </w:r>
          </w:p>
          <w:p w14:paraId="500114FC" w14:textId="77777777" w:rsidR="00E723DD" w:rsidRPr="00DB6ED7" w:rsidRDefault="00E723DD" w:rsidP="00015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orrelation coefficient (p-value)</w:t>
            </w:r>
          </w:p>
        </w:tc>
        <w:tc>
          <w:tcPr>
            <w:tcW w:w="1418" w:type="dxa"/>
          </w:tcPr>
          <w:p w14:paraId="548EE80E" w14:textId="77777777" w:rsidR="00E723DD" w:rsidRDefault="00E723DD" w:rsidP="00015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Limonene hydroperoxide 0.3%</w:t>
            </w:r>
          </w:p>
          <w:p w14:paraId="09693921" w14:textId="77777777" w:rsidR="00E723DD" w:rsidRPr="00DB6ED7" w:rsidRDefault="00E723DD" w:rsidP="00015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orrelation coefficient (p-value)</w:t>
            </w:r>
          </w:p>
        </w:tc>
        <w:tc>
          <w:tcPr>
            <w:tcW w:w="1701" w:type="dxa"/>
          </w:tcPr>
          <w:p w14:paraId="24C16AE0" w14:textId="77777777" w:rsidR="00E723DD" w:rsidRDefault="00E723DD" w:rsidP="00015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Limonene hydroperoxide 0.2%</w:t>
            </w:r>
          </w:p>
          <w:p w14:paraId="2B2DDC95" w14:textId="77777777" w:rsidR="00E723DD" w:rsidRPr="00DB6ED7" w:rsidRDefault="00E723DD" w:rsidP="00015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orrelation coefficient (p-value)</w:t>
            </w:r>
          </w:p>
        </w:tc>
      </w:tr>
      <w:tr w:rsidR="00E723DD" w:rsidRPr="00DB6ED7" w14:paraId="63D0A710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12FE9455" w14:textId="77777777" w:rsidR="00E723DD" w:rsidRPr="00DB6ED7" w:rsidRDefault="00E723DD" w:rsidP="00015C7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ragrance mix I (FMI)</w:t>
            </w:r>
          </w:p>
        </w:tc>
        <w:tc>
          <w:tcPr>
            <w:tcW w:w="1473" w:type="dxa"/>
          </w:tcPr>
          <w:p w14:paraId="4B8D48A9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90 (0.108)</w:t>
            </w:r>
          </w:p>
        </w:tc>
        <w:tc>
          <w:tcPr>
            <w:tcW w:w="1559" w:type="dxa"/>
          </w:tcPr>
          <w:p w14:paraId="062955B0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7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1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14:paraId="7AC8EFB1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75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2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09A04055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59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4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DB6ED7" w14:paraId="7FB81DFA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56A5F4C4" w14:textId="77777777" w:rsidR="00E723DD" w:rsidRPr="00DB6ED7" w:rsidRDefault="00E723DD" w:rsidP="00015C7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ragrance mix II (FMII)</w:t>
            </w:r>
          </w:p>
        </w:tc>
        <w:tc>
          <w:tcPr>
            <w:tcW w:w="1473" w:type="dxa"/>
          </w:tcPr>
          <w:p w14:paraId="37ABE8E2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26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24)*</w:t>
            </w:r>
            <w:proofErr w:type="gramEnd"/>
          </w:p>
        </w:tc>
        <w:tc>
          <w:tcPr>
            <w:tcW w:w="1559" w:type="dxa"/>
          </w:tcPr>
          <w:p w14:paraId="5911EC3C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05 (0.059)</w:t>
            </w:r>
          </w:p>
        </w:tc>
        <w:tc>
          <w:tcPr>
            <w:tcW w:w="1418" w:type="dxa"/>
          </w:tcPr>
          <w:p w14:paraId="1FA0943D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63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3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6E63A4D9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7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1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DB6ED7" w14:paraId="71354E76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5562F77B" w14:textId="2ED9EE71" w:rsidR="00E723DD" w:rsidRPr="00DB6ED7" w:rsidRDefault="00E723DD" w:rsidP="00015C7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rFonts w:eastAsiaTheme="minorHAnsi"/>
                <w:b w:val="0"/>
                <w:bCs w:val="0"/>
                <w:color w:val="000000" w:themeColor="text1"/>
                <w:sz w:val="18"/>
                <w:szCs w:val="18"/>
                <w:lang w:val="en-US" w:eastAsia="en-US"/>
              </w:rPr>
              <w:t>Myroxylon pereirae</w:t>
            </w:r>
          </w:p>
        </w:tc>
        <w:tc>
          <w:tcPr>
            <w:tcW w:w="1473" w:type="dxa"/>
          </w:tcPr>
          <w:p w14:paraId="50BD06AB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260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559" w:type="dxa"/>
          </w:tcPr>
          <w:p w14:paraId="7EB5B7EB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06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14:paraId="1C5D9E7F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03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4E9625CF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312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DB6ED7" w14:paraId="062F0D5A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25100406" w14:textId="799D2556" w:rsidR="00E723DD" w:rsidRPr="00F2234C" w:rsidRDefault="00893DC2" w:rsidP="00015C7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2234C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Hydroxyisohexyl 3-cyclohexene carboxaldehyde (HICC)</w:t>
            </w:r>
          </w:p>
        </w:tc>
        <w:tc>
          <w:tcPr>
            <w:tcW w:w="1473" w:type="dxa"/>
          </w:tcPr>
          <w:p w14:paraId="72771718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43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10)*</w:t>
            </w:r>
            <w:proofErr w:type="gramEnd"/>
          </w:p>
        </w:tc>
        <w:tc>
          <w:tcPr>
            <w:tcW w:w="1559" w:type="dxa"/>
          </w:tcPr>
          <w:p w14:paraId="5DBDE768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3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13)*</w:t>
            </w:r>
            <w:proofErr w:type="gramEnd"/>
          </w:p>
        </w:tc>
        <w:tc>
          <w:tcPr>
            <w:tcW w:w="1418" w:type="dxa"/>
          </w:tcPr>
          <w:p w14:paraId="59636C01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209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5633396E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66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3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DB6ED7" w14:paraId="50742B84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561FE7BF" w14:textId="30A9A0C8" w:rsidR="00E723DD" w:rsidRPr="00293CF2" w:rsidRDefault="00E723DD" w:rsidP="00015C79">
            <w:pPr>
              <w:rPr>
                <w:color w:val="000000" w:themeColor="text1"/>
                <w:sz w:val="18"/>
                <w:szCs w:val="18"/>
                <w:lang w:val="es-ES"/>
              </w:rPr>
            </w:pPr>
            <w:r w:rsidRPr="00293CF2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Amyl cinnama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473" w:type="dxa"/>
          </w:tcPr>
          <w:p w14:paraId="210A711E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55 (0.328)</w:t>
            </w:r>
          </w:p>
        </w:tc>
        <w:tc>
          <w:tcPr>
            <w:tcW w:w="1559" w:type="dxa"/>
          </w:tcPr>
          <w:p w14:paraId="28A24080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44 (0.427)</w:t>
            </w:r>
          </w:p>
        </w:tc>
        <w:tc>
          <w:tcPr>
            <w:tcW w:w="1418" w:type="dxa"/>
          </w:tcPr>
          <w:p w14:paraId="7391359B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33 (0.559)</w:t>
            </w:r>
          </w:p>
        </w:tc>
        <w:tc>
          <w:tcPr>
            <w:tcW w:w="1701" w:type="dxa"/>
          </w:tcPr>
          <w:p w14:paraId="24C2639C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39 (0.485)</w:t>
            </w:r>
          </w:p>
        </w:tc>
      </w:tr>
      <w:tr w:rsidR="00E723DD" w:rsidRPr="00DB6ED7" w14:paraId="15F941AF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13B64A9C" w14:textId="7689EBE6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innamyl alcoho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473" w:type="dxa"/>
          </w:tcPr>
          <w:p w14:paraId="53590C7A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15 (0.783)</w:t>
            </w:r>
          </w:p>
        </w:tc>
        <w:tc>
          <w:tcPr>
            <w:tcW w:w="1559" w:type="dxa"/>
          </w:tcPr>
          <w:p w14:paraId="1A407AF1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12 (0.830)</w:t>
            </w:r>
          </w:p>
        </w:tc>
        <w:tc>
          <w:tcPr>
            <w:tcW w:w="1418" w:type="dxa"/>
          </w:tcPr>
          <w:p w14:paraId="36B92221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20 (0.720)</w:t>
            </w:r>
          </w:p>
        </w:tc>
        <w:tc>
          <w:tcPr>
            <w:tcW w:w="1701" w:type="dxa"/>
          </w:tcPr>
          <w:p w14:paraId="775F16C3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02 (0.978)</w:t>
            </w:r>
          </w:p>
        </w:tc>
      </w:tr>
      <w:tr w:rsidR="00E723DD" w:rsidRPr="00DB6ED7" w14:paraId="3882313C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1659A062" w14:textId="242BCF31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ugeno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473" w:type="dxa"/>
          </w:tcPr>
          <w:p w14:paraId="076A7FDC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33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17)*</w:t>
            </w:r>
            <w:proofErr w:type="gramEnd"/>
          </w:p>
        </w:tc>
        <w:tc>
          <w:tcPr>
            <w:tcW w:w="1559" w:type="dxa"/>
          </w:tcPr>
          <w:p w14:paraId="1BB7CD80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71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2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14:paraId="75537247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55 (0.327)</w:t>
            </w:r>
          </w:p>
        </w:tc>
        <w:tc>
          <w:tcPr>
            <w:tcW w:w="1701" w:type="dxa"/>
          </w:tcPr>
          <w:p w14:paraId="1D53F246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17 (0.036)</w:t>
            </w:r>
          </w:p>
        </w:tc>
      </w:tr>
      <w:tr w:rsidR="00E723DD" w:rsidRPr="00DB6ED7" w14:paraId="0A65E6E1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75A7A169" w14:textId="1CC95DFB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Hydroxycitronella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473" w:type="dxa"/>
          </w:tcPr>
          <w:p w14:paraId="3AE83873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46 (0.405)</w:t>
            </w:r>
          </w:p>
        </w:tc>
        <w:tc>
          <w:tcPr>
            <w:tcW w:w="1559" w:type="dxa"/>
          </w:tcPr>
          <w:p w14:paraId="79CA5EA1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5 (0.178)</w:t>
            </w:r>
          </w:p>
        </w:tc>
        <w:tc>
          <w:tcPr>
            <w:tcW w:w="1418" w:type="dxa"/>
          </w:tcPr>
          <w:p w14:paraId="639D31EF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206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209189F3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6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3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DB6ED7" w14:paraId="422E4206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0256F0AD" w14:textId="74272CB0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soeugeno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473" w:type="dxa"/>
          </w:tcPr>
          <w:p w14:paraId="5C5BD365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19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33)*</w:t>
            </w:r>
            <w:proofErr w:type="gramEnd"/>
          </w:p>
        </w:tc>
        <w:tc>
          <w:tcPr>
            <w:tcW w:w="1559" w:type="dxa"/>
          </w:tcPr>
          <w:p w14:paraId="49C9AC86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26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23)*</w:t>
            </w:r>
            <w:proofErr w:type="gramEnd"/>
          </w:p>
        </w:tc>
        <w:tc>
          <w:tcPr>
            <w:tcW w:w="1418" w:type="dxa"/>
          </w:tcPr>
          <w:p w14:paraId="58EC7190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96 (0.085)</w:t>
            </w:r>
          </w:p>
        </w:tc>
        <w:tc>
          <w:tcPr>
            <w:tcW w:w="1701" w:type="dxa"/>
          </w:tcPr>
          <w:p w14:paraId="01CD75D6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10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48)*</w:t>
            </w:r>
            <w:proofErr w:type="gramEnd"/>
          </w:p>
        </w:tc>
      </w:tr>
      <w:tr w:rsidR="00E723DD" w:rsidRPr="00DB6ED7" w14:paraId="5CD5A158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03A7AB44" w14:textId="1DEA5938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innamaldehyde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473" w:type="dxa"/>
          </w:tcPr>
          <w:p w14:paraId="5261F3F8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59 (0.290)</w:t>
            </w:r>
          </w:p>
        </w:tc>
        <w:tc>
          <w:tcPr>
            <w:tcW w:w="1559" w:type="dxa"/>
          </w:tcPr>
          <w:p w14:paraId="12D947A4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13 (0.822)</w:t>
            </w:r>
          </w:p>
        </w:tc>
        <w:tc>
          <w:tcPr>
            <w:tcW w:w="1418" w:type="dxa"/>
          </w:tcPr>
          <w:p w14:paraId="349E0A30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1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36)*</w:t>
            </w:r>
            <w:proofErr w:type="gramEnd"/>
          </w:p>
        </w:tc>
        <w:tc>
          <w:tcPr>
            <w:tcW w:w="1701" w:type="dxa"/>
          </w:tcPr>
          <w:p w14:paraId="2DF9A257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83 (0.137)</w:t>
            </w:r>
          </w:p>
        </w:tc>
      </w:tr>
      <w:tr w:rsidR="00E723DD" w:rsidRPr="00087251" w14:paraId="5F73AE75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0A9BA096" w14:textId="426D87CB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Geranio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473" w:type="dxa"/>
          </w:tcPr>
          <w:p w14:paraId="0F6C5863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30 (0.597)</w:t>
            </w:r>
          </w:p>
        </w:tc>
        <w:tc>
          <w:tcPr>
            <w:tcW w:w="1559" w:type="dxa"/>
          </w:tcPr>
          <w:p w14:paraId="4A8782CA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58 (0.298)</w:t>
            </w:r>
          </w:p>
        </w:tc>
        <w:tc>
          <w:tcPr>
            <w:tcW w:w="1418" w:type="dxa"/>
          </w:tcPr>
          <w:p w14:paraId="4BB15B65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81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1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6E0C0DA0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43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1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087251" w14:paraId="719827A0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73F897BE" w14:textId="4BBB34C6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vernia prunastri</w:t>
            </w:r>
            <w:r w:rsidR="00BB3604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extract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  <w:tc>
          <w:tcPr>
            <w:tcW w:w="1473" w:type="dxa"/>
          </w:tcPr>
          <w:p w14:paraId="22E23AAD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32 (0.571)</w:t>
            </w:r>
          </w:p>
        </w:tc>
        <w:tc>
          <w:tcPr>
            <w:tcW w:w="1559" w:type="dxa"/>
          </w:tcPr>
          <w:p w14:paraId="5BF1D2FE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14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4)*</w:t>
            </w:r>
            <w:proofErr w:type="gramEnd"/>
          </w:p>
        </w:tc>
        <w:tc>
          <w:tcPr>
            <w:tcW w:w="1418" w:type="dxa"/>
          </w:tcPr>
          <w:p w14:paraId="67383370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39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12)*</w:t>
            </w:r>
            <w:proofErr w:type="gramEnd"/>
          </w:p>
        </w:tc>
        <w:tc>
          <w:tcPr>
            <w:tcW w:w="1701" w:type="dxa"/>
          </w:tcPr>
          <w:p w14:paraId="721A2F5E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00 (0.074)</w:t>
            </w:r>
          </w:p>
        </w:tc>
      </w:tr>
      <w:tr w:rsidR="00E723DD" w:rsidRPr="00DB6ED7" w14:paraId="141FD5CC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75351657" w14:textId="67E460DA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itra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473" w:type="dxa"/>
          </w:tcPr>
          <w:p w14:paraId="10A6F321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65 (0.243)</w:t>
            </w:r>
          </w:p>
        </w:tc>
        <w:tc>
          <w:tcPr>
            <w:tcW w:w="1559" w:type="dxa"/>
          </w:tcPr>
          <w:p w14:paraId="6FCA05A3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20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31)*</w:t>
            </w:r>
            <w:proofErr w:type="gramEnd"/>
          </w:p>
        </w:tc>
        <w:tc>
          <w:tcPr>
            <w:tcW w:w="1418" w:type="dxa"/>
          </w:tcPr>
          <w:p w14:paraId="34473773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25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24)*</w:t>
            </w:r>
            <w:proofErr w:type="gramEnd"/>
          </w:p>
        </w:tc>
        <w:tc>
          <w:tcPr>
            <w:tcW w:w="1701" w:type="dxa"/>
          </w:tcPr>
          <w:p w14:paraId="2B270CB9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19 (0.032)</w:t>
            </w:r>
          </w:p>
        </w:tc>
      </w:tr>
      <w:tr w:rsidR="00E723DD" w:rsidRPr="00DB6ED7" w14:paraId="2243E628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5A3DAE16" w14:textId="3F646BA1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arneso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473" w:type="dxa"/>
          </w:tcPr>
          <w:p w14:paraId="0B4C5983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30 (0.597)</w:t>
            </w:r>
          </w:p>
        </w:tc>
        <w:tc>
          <w:tcPr>
            <w:tcW w:w="1559" w:type="dxa"/>
          </w:tcPr>
          <w:p w14:paraId="0B12B010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02) (0.965)</w:t>
            </w:r>
          </w:p>
        </w:tc>
        <w:tc>
          <w:tcPr>
            <w:tcW w:w="1418" w:type="dxa"/>
          </w:tcPr>
          <w:p w14:paraId="66F91580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29 (0.600)</w:t>
            </w:r>
          </w:p>
        </w:tc>
        <w:tc>
          <w:tcPr>
            <w:tcW w:w="1701" w:type="dxa"/>
          </w:tcPr>
          <w:p w14:paraId="7CBAB879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7 (0.167)</w:t>
            </w:r>
          </w:p>
        </w:tc>
      </w:tr>
      <w:tr w:rsidR="00E723DD" w:rsidRPr="00DB6ED7" w14:paraId="04605D03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21E14B19" w14:textId="0A81D090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oumarin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473" w:type="dxa"/>
          </w:tcPr>
          <w:p w14:paraId="5B0ACB42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46 (0.405)</w:t>
            </w:r>
          </w:p>
        </w:tc>
        <w:tc>
          <w:tcPr>
            <w:tcW w:w="1559" w:type="dxa"/>
          </w:tcPr>
          <w:p w14:paraId="48248043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5 (0.178)</w:t>
            </w:r>
          </w:p>
        </w:tc>
        <w:tc>
          <w:tcPr>
            <w:tcW w:w="1418" w:type="dxa"/>
          </w:tcPr>
          <w:p w14:paraId="3B5969A6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206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7036E0F0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6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3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DB6ED7" w14:paraId="1DAA42E4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7FDCFF72" w14:textId="312AEC52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itronello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473" w:type="dxa"/>
          </w:tcPr>
          <w:p w14:paraId="5C40C3EE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30 (0.597)</w:t>
            </w:r>
          </w:p>
        </w:tc>
        <w:tc>
          <w:tcPr>
            <w:tcW w:w="1559" w:type="dxa"/>
          </w:tcPr>
          <w:p w14:paraId="3BA963B1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58 (0.298)</w:t>
            </w:r>
          </w:p>
        </w:tc>
        <w:tc>
          <w:tcPr>
            <w:tcW w:w="1418" w:type="dxa"/>
          </w:tcPr>
          <w:p w14:paraId="6C625C28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05 (0.059)</w:t>
            </w:r>
          </w:p>
        </w:tc>
        <w:tc>
          <w:tcPr>
            <w:tcW w:w="1701" w:type="dxa"/>
          </w:tcPr>
          <w:p w14:paraId="14766917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7 (0.167)</w:t>
            </w:r>
          </w:p>
        </w:tc>
      </w:tr>
      <w:tr w:rsidR="00E723DD" w:rsidRPr="00DB6ED7" w14:paraId="1452D6AD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27D4ECC3" w14:textId="0ADB7285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Hexyl cinnamal</w:t>
            </w:r>
            <w:r w:rsidR="006430D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‡</w:t>
            </w:r>
          </w:p>
        </w:tc>
        <w:tc>
          <w:tcPr>
            <w:tcW w:w="1473" w:type="dxa"/>
          </w:tcPr>
          <w:p w14:paraId="2E8BB6B4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21 (0.710)</w:t>
            </w:r>
          </w:p>
        </w:tc>
        <w:tc>
          <w:tcPr>
            <w:tcW w:w="1559" w:type="dxa"/>
          </w:tcPr>
          <w:p w14:paraId="40ECE444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41 (0.464)</w:t>
            </w:r>
          </w:p>
        </w:tc>
        <w:tc>
          <w:tcPr>
            <w:tcW w:w="1418" w:type="dxa"/>
          </w:tcPr>
          <w:p w14:paraId="5AFDEC7A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4 (0.185)</w:t>
            </w:r>
          </w:p>
        </w:tc>
        <w:tc>
          <w:tcPr>
            <w:tcW w:w="1701" w:type="dxa"/>
          </w:tcPr>
          <w:p w14:paraId="5A65F41D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54 (0.331)</w:t>
            </w:r>
          </w:p>
        </w:tc>
      </w:tr>
      <w:tr w:rsidR="00E723DD" w:rsidRPr="00DB6ED7" w14:paraId="424AF83D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49027208" w14:textId="77777777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Oil of Turpentine</w:t>
            </w:r>
          </w:p>
        </w:tc>
        <w:tc>
          <w:tcPr>
            <w:tcW w:w="1473" w:type="dxa"/>
          </w:tcPr>
          <w:p w14:paraId="7DDD65CF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68 (0.225)</w:t>
            </w:r>
          </w:p>
        </w:tc>
        <w:tc>
          <w:tcPr>
            <w:tcW w:w="1559" w:type="dxa"/>
          </w:tcPr>
          <w:p w14:paraId="3197AC4A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71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2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14:paraId="22B9508D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4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8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3A53F782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1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36)*</w:t>
            </w:r>
            <w:proofErr w:type="gramEnd"/>
          </w:p>
        </w:tc>
      </w:tr>
      <w:tr w:rsidR="00E723DD" w:rsidRPr="00DB6ED7" w14:paraId="2343B8CA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512216F9" w14:textId="77777777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enzyl alcohol</w:t>
            </w:r>
          </w:p>
        </w:tc>
        <w:tc>
          <w:tcPr>
            <w:tcW w:w="1473" w:type="dxa"/>
          </w:tcPr>
          <w:p w14:paraId="23D82DFE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21 (0.710)</w:t>
            </w:r>
          </w:p>
        </w:tc>
        <w:tc>
          <w:tcPr>
            <w:tcW w:w="1559" w:type="dxa"/>
          </w:tcPr>
          <w:p w14:paraId="37693374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41 (0.464)</w:t>
            </w:r>
          </w:p>
        </w:tc>
        <w:tc>
          <w:tcPr>
            <w:tcW w:w="1418" w:type="dxa"/>
          </w:tcPr>
          <w:p w14:paraId="59E7BC3C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4 (0.185)</w:t>
            </w:r>
          </w:p>
        </w:tc>
        <w:tc>
          <w:tcPr>
            <w:tcW w:w="1701" w:type="dxa"/>
          </w:tcPr>
          <w:p w14:paraId="2A2D347F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54 (0.331)</w:t>
            </w:r>
          </w:p>
        </w:tc>
      </w:tr>
      <w:tr w:rsidR="00E723DD" w:rsidRPr="00DB6ED7" w14:paraId="2636B2AE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7814F040" w14:textId="77777777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enzyl salicylate</w:t>
            </w:r>
          </w:p>
        </w:tc>
        <w:tc>
          <w:tcPr>
            <w:tcW w:w="1473" w:type="dxa"/>
          </w:tcPr>
          <w:p w14:paraId="5651C368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83 (0.136)</w:t>
            </w:r>
          </w:p>
        </w:tc>
        <w:tc>
          <w:tcPr>
            <w:tcW w:w="1559" w:type="dxa"/>
          </w:tcPr>
          <w:p w14:paraId="19C245E0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02 (0.965)</w:t>
            </w:r>
          </w:p>
        </w:tc>
        <w:tc>
          <w:tcPr>
            <w:tcW w:w="1418" w:type="dxa"/>
          </w:tcPr>
          <w:p w14:paraId="4CFF54BA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29 (0.600)</w:t>
            </w:r>
          </w:p>
        </w:tc>
        <w:tc>
          <w:tcPr>
            <w:tcW w:w="1701" w:type="dxa"/>
          </w:tcPr>
          <w:p w14:paraId="7A623FCE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7 (0.167)</w:t>
            </w:r>
          </w:p>
        </w:tc>
      </w:tr>
      <w:tr w:rsidR="00E723DD" w:rsidRPr="00DB6ED7" w14:paraId="1B7E0B23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1B7185F8" w14:textId="77777777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enzyl cinnamate</w:t>
            </w:r>
          </w:p>
        </w:tc>
        <w:tc>
          <w:tcPr>
            <w:tcW w:w="1473" w:type="dxa"/>
          </w:tcPr>
          <w:p w14:paraId="6D2D3CE1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46 (0.405)</w:t>
            </w:r>
          </w:p>
        </w:tc>
        <w:tc>
          <w:tcPr>
            <w:tcW w:w="1559" w:type="dxa"/>
          </w:tcPr>
          <w:p w14:paraId="7B857002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5 (0.178)</w:t>
            </w:r>
          </w:p>
        </w:tc>
        <w:tc>
          <w:tcPr>
            <w:tcW w:w="1418" w:type="dxa"/>
          </w:tcPr>
          <w:p w14:paraId="4926E8B3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41 (0.468)</w:t>
            </w:r>
          </w:p>
        </w:tc>
        <w:tc>
          <w:tcPr>
            <w:tcW w:w="1701" w:type="dxa"/>
          </w:tcPr>
          <w:p w14:paraId="74B9EB1F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22 (0.694)</w:t>
            </w:r>
          </w:p>
        </w:tc>
      </w:tr>
      <w:tr w:rsidR="00E723DD" w:rsidRPr="00DB6ED7" w14:paraId="1D125F82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4D7DEF64" w14:textId="77777777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enzyl benzoate</w:t>
            </w:r>
          </w:p>
        </w:tc>
        <w:tc>
          <w:tcPr>
            <w:tcW w:w="1473" w:type="dxa"/>
          </w:tcPr>
          <w:p w14:paraId="7355B993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21 (0.710)</w:t>
            </w:r>
          </w:p>
        </w:tc>
        <w:tc>
          <w:tcPr>
            <w:tcW w:w="1559" w:type="dxa"/>
          </w:tcPr>
          <w:p w14:paraId="3ABD2BF9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41 (0.464)</w:t>
            </w:r>
          </w:p>
        </w:tc>
        <w:tc>
          <w:tcPr>
            <w:tcW w:w="1418" w:type="dxa"/>
          </w:tcPr>
          <w:p w14:paraId="064CB4C5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80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1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47BF9DB7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4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8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DB6ED7" w14:paraId="4BE354D4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64E6B286" w14:textId="1FC51A1B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l-Limonene</w:t>
            </w:r>
          </w:p>
        </w:tc>
        <w:tc>
          <w:tcPr>
            <w:tcW w:w="1473" w:type="dxa"/>
          </w:tcPr>
          <w:p w14:paraId="015BB6A5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12 (0.828)</w:t>
            </w:r>
          </w:p>
        </w:tc>
        <w:tc>
          <w:tcPr>
            <w:tcW w:w="1559" w:type="dxa"/>
          </w:tcPr>
          <w:p w14:paraId="367A8400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09 (0.875)</w:t>
            </w:r>
          </w:p>
        </w:tc>
        <w:tc>
          <w:tcPr>
            <w:tcW w:w="1418" w:type="dxa"/>
          </w:tcPr>
          <w:p w14:paraId="1526C65A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23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27)*</w:t>
            </w:r>
            <w:proofErr w:type="gramEnd"/>
          </w:p>
        </w:tc>
        <w:tc>
          <w:tcPr>
            <w:tcW w:w="1701" w:type="dxa"/>
          </w:tcPr>
          <w:p w14:paraId="0B941B2D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94 (0.090)</w:t>
            </w:r>
          </w:p>
        </w:tc>
      </w:tr>
      <w:tr w:rsidR="00E723DD" w:rsidRPr="00DB6ED7" w14:paraId="69F33617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6B3A2DCB" w14:textId="187DE54C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Evernia furfuracea </w:t>
            </w:r>
            <w:r w:rsidR="00BB3604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xtract</w:t>
            </w:r>
          </w:p>
        </w:tc>
        <w:tc>
          <w:tcPr>
            <w:tcW w:w="1473" w:type="dxa"/>
          </w:tcPr>
          <w:p w14:paraId="31FBAA5A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47 (0.396)</w:t>
            </w:r>
          </w:p>
        </w:tc>
        <w:tc>
          <w:tcPr>
            <w:tcW w:w="1559" w:type="dxa"/>
          </w:tcPr>
          <w:p w14:paraId="1EC2FDDD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54 (0.330)</w:t>
            </w:r>
          </w:p>
        </w:tc>
        <w:tc>
          <w:tcPr>
            <w:tcW w:w="1418" w:type="dxa"/>
          </w:tcPr>
          <w:p w14:paraId="3991BF7B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21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276BB45E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66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3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DB6ED7" w14:paraId="21ED4E54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326EF62F" w14:textId="30D24BE8" w:rsidR="00E723DD" w:rsidRPr="00183448" w:rsidRDefault="00E723DD" w:rsidP="00015C79">
            <w:pPr>
              <w:rPr>
                <w:color w:val="000000" w:themeColor="text1"/>
                <w:sz w:val="18"/>
                <w:szCs w:val="18"/>
              </w:rPr>
            </w:pPr>
            <w:r w:rsidRPr="00183448">
              <w:rPr>
                <w:b w:val="0"/>
                <w:bCs w:val="0"/>
                <w:color w:val="000000" w:themeColor="text1"/>
                <w:sz w:val="18"/>
                <w:szCs w:val="18"/>
              </w:rPr>
              <w:t>Amylcinnamyl alcohol</w:t>
            </w:r>
          </w:p>
        </w:tc>
        <w:tc>
          <w:tcPr>
            <w:tcW w:w="1473" w:type="dxa"/>
          </w:tcPr>
          <w:p w14:paraId="65E73D24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40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12)*</w:t>
            </w:r>
            <w:proofErr w:type="gramEnd"/>
          </w:p>
        </w:tc>
        <w:tc>
          <w:tcPr>
            <w:tcW w:w="1559" w:type="dxa"/>
          </w:tcPr>
          <w:p w14:paraId="732186A3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68 (0.222)</w:t>
            </w:r>
          </w:p>
        </w:tc>
        <w:tc>
          <w:tcPr>
            <w:tcW w:w="1418" w:type="dxa"/>
          </w:tcPr>
          <w:p w14:paraId="6836FF04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04 (0.063)</w:t>
            </w:r>
          </w:p>
        </w:tc>
        <w:tc>
          <w:tcPr>
            <w:tcW w:w="1701" w:type="dxa"/>
          </w:tcPr>
          <w:p w14:paraId="20E23A8F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82 (0.140)</w:t>
            </w:r>
          </w:p>
        </w:tc>
      </w:tr>
      <w:tr w:rsidR="00E723DD" w:rsidRPr="00DB6ED7" w14:paraId="6385D514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27E29FD8" w14:textId="0EB6DF12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nis</w:t>
            </w:r>
            <w:r w:rsidR="00893DC2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</w:t>
            </w: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alcohol</w:t>
            </w:r>
          </w:p>
        </w:tc>
        <w:tc>
          <w:tcPr>
            <w:tcW w:w="1473" w:type="dxa"/>
          </w:tcPr>
          <w:p w14:paraId="3C1AE534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96 (0.084)</w:t>
            </w:r>
          </w:p>
        </w:tc>
        <w:tc>
          <w:tcPr>
            <w:tcW w:w="1559" w:type="dxa"/>
          </w:tcPr>
          <w:p w14:paraId="6ED7DD85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41 (0.464)</w:t>
            </w:r>
          </w:p>
        </w:tc>
        <w:tc>
          <w:tcPr>
            <w:tcW w:w="1418" w:type="dxa"/>
          </w:tcPr>
          <w:p w14:paraId="6A5A2B27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80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1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2036707B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4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8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8B72A7" w14:paraId="3A21E417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204C5B86" w14:textId="18987C93" w:rsidR="00E723DD" w:rsidRPr="00F2234C" w:rsidRDefault="00893DC2" w:rsidP="00015C7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F2234C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utylphenyl Methylpropional</w:t>
            </w:r>
            <w:r w:rsidRPr="00F2234C" w:rsidDel="00893DC2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473" w:type="dxa"/>
          </w:tcPr>
          <w:p w14:paraId="2C5FF5CD" w14:textId="2CEFCE5F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45 (0.425)</w:t>
            </w:r>
          </w:p>
        </w:tc>
        <w:tc>
          <w:tcPr>
            <w:tcW w:w="1559" w:type="dxa"/>
          </w:tcPr>
          <w:p w14:paraId="7865964E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36 (0.517)</w:t>
            </w:r>
          </w:p>
        </w:tc>
        <w:tc>
          <w:tcPr>
            <w:tcW w:w="1418" w:type="dxa"/>
          </w:tcPr>
          <w:p w14:paraId="6C44308F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04 (0.063)</w:t>
            </w:r>
          </w:p>
        </w:tc>
        <w:tc>
          <w:tcPr>
            <w:tcW w:w="1701" w:type="dxa"/>
          </w:tcPr>
          <w:p w14:paraId="0F07D277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96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0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8B72A7" w14:paraId="132ACFC2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41381D6C" w14:textId="06CCEA7B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lpha-isomethyl ionone</w:t>
            </w:r>
          </w:p>
        </w:tc>
        <w:tc>
          <w:tcPr>
            <w:tcW w:w="1473" w:type="dxa"/>
          </w:tcPr>
          <w:p w14:paraId="20CD94A0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30 (0.597)</w:t>
            </w:r>
          </w:p>
        </w:tc>
        <w:tc>
          <w:tcPr>
            <w:tcW w:w="1559" w:type="dxa"/>
          </w:tcPr>
          <w:p w14:paraId="09CB702E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-0.002 (0.965)</w:t>
            </w:r>
          </w:p>
        </w:tc>
        <w:tc>
          <w:tcPr>
            <w:tcW w:w="1418" w:type="dxa"/>
          </w:tcPr>
          <w:p w14:paraId="5C9B5513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05 (0.059)</w:t>
            </w:r>
          </w:p>
        </w:tc>
        <w:tc>
          <w:tcPr>
            <w:tcW w:w="1701" w:type="dxa"/>
          </w:tcPr>
          <w:p w14:paraId="4E1B94DD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77 (0.167)</w:t>
            </w:r>
          </w:p>
        </w:tc>
      </w:tr>
      <w:tr w:rsidR="00E723DD" w:rsidRPr="00565620" w14:paraId="7B02600A" w14:textId="77777777" w:rsidTr="00E7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6C710769" w14:textId="77777777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inalool</w:t>
            </w:r>
          </w:p>
        </w:tc>
        <w:tc>
          <w:tcPr>
            <w:tcW w:w="1473" w:type="dxa"/>
          </w:tcPr>
          <w:p w14:paraId="4736415A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72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2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559" w:type="dxa"/>
          </w:tcPr>
          <w:p w14:paraId="0775FD6E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26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23)*</w:t>
            </w:r>
            <w:proofErr w:type="gramEnd"/>
          </w:p>
        </w:tc>
        <w:tc>
          <w:tcPr>
            <w:tcW w:w="1418" w:type="dxa"/>
          </w:tcPr>
          <w:p w14:paraId="54880F5F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80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1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02C28203" w14:textId="77777777" w:rsidR="00E723DD" w:rsidRPr="00DB6ED7" w:rsidRDefault="00E723DD" w:rsidP="0001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47 (</w:t>
            </w:r>
            <w:proofErr w:type="gramStart"/>
            <w:r>
              <w:rPr>
                <w:color w:val="000000" w:themeColor="text1"/>
                <w:sz w:val="18"/>
                <w:szCs w:val="18"/>
                <w:lang w:val="en-US"/>
              </w:rPr>
              <w:t>0.008)*</w:t>
            </w:r>
            <w:proofErr w:type="gramEnd"/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E723DD" w:rsidRPr="00DB6ED7" w14:paraId="6A2A4B9B" w14:textId="77777777" w:rsidTr="00E72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252B4D42" w14:textId="4B7E3A45" w:rsidR="00E723DD" w:rsidRPr="00474A95" w:rsidRDefault="00E723DD" w:rsidP="00015C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B6ED7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ethyl 2-octynoate</w:t>
            </w:r>
          </w:p>
        </w:tc>
        <w:tc>
          <w:tcPr>
            <w:tcW w:w="1473" w:type="dxa"/>
          </w:tcPr>
          <w:p w14:paraId="093F9D7E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65 (0.244)</w:t>
            </w:r>
          </w:p>
        </w:tc>
        <w:tc>
          <w:tcPr>
            <w:tcW w:w="1559" w:type="dxa"/>
          </w:tcPr>
          <w:p w14:paraId="6889AD4F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 (0.072)</w:t>
            </w:r>
          </w:p>
        </w:tc>
        <w:tc>
          <w:tcPr>
            <w:tcW w:w="1418" w:type="dxa"/>
          </w:tcPr>
          <w:p w14:paraId="04CA94EE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20 (0.720</w:t>
            </w:r>
          </w:p>
        </w:tc>
        <w:tc>
          <w:tcPr>
            <w:tcW w:w="1701" w:type="dxa"/>
          </w:tcPr>
          <w:p w14:paraId="6AC03125" w14:textId="77777777" w:rsidR="00E723DD" w:rsidRPr="00DB6ED7" w:rsidRDefault="00E723DD" w:rsidP="0001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63 (0.259)</w:t>
            </w:r>
          </w:p>
        </w:tc>
      </w:tr>
    </w:tbl>
    <w:p w14:paraId="73A35A1D" w14:textId="234471F4" w:rsidR="00E723DD" w:rsidRPr="000F523A" w:rsidRDefault="006430D6" w:rsidP="00E723DD">
      <w:pPr>
        <w:pStyle w:val="Geenafstand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5D4C">
        <w:rPr>
          <w:rFonts w:ascii="Open Sans" w:eastAsia="Times New Roman" w:hAnsi="Open Sans" w:cs="Open Sans"/>
          <w:color w:val="1C1D1E"/>
          <w:sz w:val="16"/>
          <w:szCs w:val="16"/>
          <w:shd w:val="clear" w:color="auto" w:fill="FFFFFF"/>
          <w:lang w:val="en-US" w:eastAsia="nl-NL"/>
        </w:rPr>
        <w:t>†</w:t>
      </w:r>
      <w:r w:rsidR="00E723DD" w:rsidRPr="00DB6E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ragrance allergens constituting FM I, </w:t>
      </w:r>
      <w:r w:rsidRPr="00165D4C">
        <w:rPr>
          <w:rFonts w:ascii="Open Sans" w:eastAsia="Times New Roman" w:hAnsi="Open Sans" w:cs="Open Sans"/>
          <w:color w:val="1C1D1E"/>
          <w:sz w:val="16"/>
          <w:szCs w:val="16"/>
          <w:shd w:val="clear" w:color="auto" w:fill="FFFFFF"/>
          <w:lang w:val="en-US" w:eastAsia="nl-NL"/>
        </w:rPr>
        <w:t>‡</w:t>
      </w:r>
      <w:r w:rsidR="00E723DD" w:rsidRPr="00DB6ED7">
        <w:rPr>
          <w:rFonts w:ascii="Times New Roman" w:hAnsi="Times New Roman" w:cs="Times New Roman"/>
          <w:color w:val="000000" w:themeColor="text1"/>
          <w:sz w:val="18"/>
          <w:szCs w:val="18"/>
        </w:rPr>
        <w:t>Fragrance allergens constituting FM II.</w:t>
      </w:r>
    </w:p>
    <w:p w14:paraId="0C625B9F" w14:textId="77777777" w:rsidR="00E723DD" w:rsidRPr="00F25E1B" w:rsidRDefault="00E723DD" w:rsidP="00E723DD">
      <w:pPr>
        <w:rPr>
          <w:bCs/>
          <w:color w:val="000000" w:themeColor="text1"/>
          <w:sz w:val="18"/>
          <w:szCs w:val="18"/>
          <w:lang w:val="en-US"/>
        </w:rPr>
      </w:pPr>
      <w:r w:rsidRPr="00F25E1B">
        <w:rPr>
          <w:bCs/>
          <w:color w:val="000000" w:themeColor="text1"/>
          <w:sz w:val="18"/>
          <w:szCs w:val="18"/>
          <w:lang w:val="en-US"/>
        </w:rPr>
        <w:t>*correlation is significant at the 0.05 level (2-tailed)</w:t>
      </w:r>
    </w:p>
    <w:p w14:paraId="34618E12" w14:textId="77777777" w:rsidR="00E723DD" w:rsidRPr="00CE038A" w:rsidRDefault="00E723DD" w:rsidP="00E723DD">
      <w:pPr>
        <w:rPr>
          <w:bCs/>
          <w:color w:val="000000" w:themeColor="text1"/>
          <w:sz w:val="18"/>
          <w:szCs w:val="18"/>
          <w:lang w:val="en-US"/>
        </w:rPr>
      </w:pPr>
      <w:r w:rsidRPr="00F25E1B">
        <w:rPr>
          <w:bCs/>
          <w:color w:val="000000" w:themeColor="text1"/>
          <w:sz w:val="18"/>
          <w:szCs w:val="18"/>
          <w:lang w:val="en-US"/>
        </w:rPr>
        <w:t>** correlation is significant at the 0.01 level (2-tailed)</w:t>
      </w:r>
    </w:p>
    <w:p w14:paraId="09CF0264" w14:textId="0C046CC6" w:rsidR="00187CE5" w:rsidRDefault="00187CE5">
      <w:pPr>
        <w:rPr>
          <w:lang w:val="en-US"/>
        </w:rPr>
      </w:pPr>
    </w:p>
    <w:p w14:paraId="45027473" w14:textId="77777777" w:rsidR="0091305E" w:rsidRPr="00345249" w:rsidRDefault="0091305E" w:rsidP="0091305E">
      <w:pPr>
        <w:rPr>
          <w:rFonts w:cstheme="minorHAnsi"/>
          <w:color w:val="000000" w:themeColor="text1"/>
          <w:szCs w:val="21"/>
          <w:lang w:val="en-US"/>
        </w:rPr>
      </w:pPr>
      <w:r>
        <w:rPr>
          <w:b/>
          <w:bCs/>
          <w:color w:val="000000" w:themeColor="text1"/>
          <w:szCs w:val="18"/>
          <w:lang w:val="en-US"/>
        </w:rPr>
        <w:t>Appendix</w:t>
      </w:r>
      <w:r w:rsidRPr="00F73CD4">
        <w:rPr>
          <w:b/>
          <w:bCs/>
          <w:color w:val="000000" w:themeColor="text1"/>
          <w:szCs w:val="18"/>
          <w:lang w:val="en-US"/>
        </w:rPr>
        <w:t xml:space="preserve"> </w:t>
      </w:r>
      <w:r>
        <w:rPr>
          <w:b/>
          <w:bCs/>
          <w:color w:val="000000" w:themeColor="text1"/>
          <w:szCs w:val="18"/>
          <w:lang w:val="en-US"/>
        </w:rPr>
        <w:t>3</w:t>
      </w:r>
      <w:r w:rsidRPr="00F73CD4">
        <w:rPr>
          <w:b/>
          <w:bCs/>
          <w:color w:val="000000" w:themeColor="text1"/>
          <w:szCs w:val="18"/>
          <w:lang w:val="en-US"/>
        </w:rPr>
        <w:t xml:space="preserve">. </w:t>
      </w:r>
      <w:r w:rsidRPr="00F73CD4">
        <w:rPr>
          <w:rFonts w:cstheme="minorHAnsi"/>
          <w:color w:val="000000" w:themeColor="text1"/>
          <w:szCs w:val="21"/>
          <w:lang w:val="en-US"/>
        </w:rPr>
        <w:t xml:space="preserve">Demographic characteristics according to the MOAHLFA index for all patients tested </w:t>
      </w:r>
    </w:p>
    <w:p w14:paraId="0A3A34C0" w14:textId="77777777" w:rsidR="0091305E" w:rsidRPr="00345249" w:rsidRDefault="0091305E" w:rsidP="0091305E">
      <w:pPr>
        <w:rPr>
          <w:rFonts w:cstheme="minorHAnsi"/>
          <w:color w:val="000000" w:themeColor="text1"/>
          <w:sz w:val="18"/>
          <w:szCs w:val="21"/>
          <w:lang w:val="en-US"/>
        </w:rPr>
      </w:pPr>
    </w:p>
    <w:tbl>
      <w:tblPr>
        <w:tblStyle w:val="Lijsttabel6kleurrijk-Accent3"/>
        <w:tblW w:w="10349" w:type="dxa"/>
        <w:tblInd w:w="-457" w:type="dxa"/>
        <w:tblLook w:val="04A0" w:firstRow="1" w:lastRow="0" w:firstColumn="1" w:lastColumn="0" w:noHBand="0" w:noVBand="1"/>
      </w:tblPr>
      <w:tblGrid>
        <w:gridCol w:w="2552"/>
        <w:gridCol w:w="1560"/>
        <w:gridCol w:w="2409"/>
        <w:gridCol w:w="1843"/>
        <w:gridCol w:w="1985"/>
      </w:tblGrid>
      <w:tr w:rsidR="0091305E" w:rsidRPr="00F2234C" w14:paraId="38ECE897" w14:textId="77777777" w:rsidTr="00913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6065C79" w14:textId="77777777" w:rsidR="0091305E" w:rsidRPr="00345249" w:rsidRDefault="0091305E" w:rsidP="00DF6D2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D168D08" w14:textId="77777777" w:rsidR="0091305E" w:rsidRPr="00345249" w:rsidRDefault="0091305E" w:rsidP="00DF6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ll patients</w:t>
            </w:r>
          </w:p>
          <w:p w14:paraId="152D6E82" w14:textId="77777777" w:rsidR="0091305E" w:rsidRPr="00345249" w:rsidRDefault="0091305E" w:rsidP="00DF6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=323 (%)</w:t>
            </w:r>
          </w:p>
        </w:tc>
        <w:tc>
          <w:tcPr>
            <w:tcW w:w="2409" w:type="dxa"/>
          </w:tcPr>
          <w:p w14:paraId="0AF53BC9" w14:textId="77777777" w:rsidR="0091305E" w:rsidRPr="00345249" w:rsidRDefault="0091305E" w:rsidP="00DF6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>Fragrance negative</w:t>
            </w:r>
          </w:p>
          <w:p w14:paraId="7D03373A" w14:textId="77777777" w:rsidR="0091305E" w:rsidRPr="00345249" w:rsidRDefault="0091305E" w:rsidP="00DF6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>N= 161 (%)</w:t>
            </w:r>
          </w:p>
        </w:tc>
        <w:tc>
          <w:tcPr>
            <w:tcW w:w="1843" w:type="dxa"/>
          </w:tcPr>
          <w:p w14:paraId="7F6AA886" w14:textId="77777777" w:rsidR="0091305E" w:rsidRPr="00345249" w:rsidRDefault="0091305E" w:rsidP="00DF6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>Fragrance positive</w:t>
            </w:r>
          </w:p>
          <w:p w14:paraId="39D011A5" w14:textId="77777777" w:rsidR="0091305E" w:rsidRPr="00345249" w:rsidRDefault="0091305E" w:rsidP="00DF6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>N= 162 (%)</w:t>
            </w:r>
          </w:p>
        </w:tc>
        <w:tc>
          <w:tcPr>
            <w:tcW w:w="1985" w:type="dxa"/>
          </w:tcPr>
          <w:p w14:paraId="7E41AF3E" w14:textId="54780E41" w:rsidR="0091305E" w:rsidRPr="00345249" w:rsidRDefault="0091305E" w:rsidP="00DF6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>Fragrance positive versus fragrance negative, p value</w:t>
            </w:r>
            <w:r w:rsidRPr="00345249">
              <w:rPr>
                <w:i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73386" w:rsidRPr="00165D4C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lang w:val="en-US"/>
              </w:rPr>
              <w:t>†</w:t>
            </w:r>
          </w:p>
        </w:tc>
      </w:tr>
      <w:tr w:rsidR="0091305E" w:rsidRPr="00345249" w14:paraId="445DB01A" w14:textId="77777777" w:rsidTr="0091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A3C77D" w14:textId="77777777" w:rsidR="0091305E" w:rsidRPr="00345249" w:rsidRDefault="0091305E" w:rsidP="00DF6D2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ge (years), median, (IQR)</w:t>
            </w:r>
          </w:p>
        </w:tc>
        <w:tc>
          <w:tcPr>
            <w:tcW w:w="1560" w:type="dxa"/>
          </w:tcPr>
          <w:p w14:paraId="6D28F00E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41 (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4</w:t>
            </w: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</w:tcPr>
          <w:p w14:paraId="568E4DC8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39 (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3</w:t>
            </w: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2C4AE5DF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43 (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3</w:t>
            </w: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14:paraId="50616B49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auto"/>
                <w:sz w:val="18"/>
                <w:szCs w:val="18"/>
                <w:lang w:val="en-US"/>
              </w:rPr>
              <w:t>0.97</w:t>
            </w:r>
          </w:p>
        </w:tc>
      </w:tr>
      <w:tr w:rsidR="0091305E" w:rsidRPr="00345249" w14:paraId="04AAE023" w14:textId="77777777" w:rsidTr="00913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39B474" w14:textId="77777777" w:rsidR="0091305E" w:rsidRPr="00345249" w:rsidRDefault="0091305E" w:rsidP="00DF6D2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ale, n (%)</w:t>
            </w:r>
          </w:p>
        </w:tc>
        <w:tc>
          <w:tcPr>
            <w:tcW w:w="1560" w:type="dxa"/>
          </w:tcPr>
          <w:p w14:paraId="15CCAC45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78 (24.1)</w:t>
            </w:r>
          </w:p>
        </w:tc>
        <w:tc>
          <w:tcPr>
            <w:tcW w:w="2409" w:type="dxa"/>
          </w:tcPr>
          <w:p w14:paraId="67F99CA5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38 (23.6)</w:t>
            </w:r>
          </w:p>
        </w:tc>
        <w:tc>
          <w:tcPr>
            <w:tcW w:w="1843" w:type="dxa"/>
          </w:tcPr>
          <w:p w14:paraId="6DFB4E04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40 (24.7)</w:t>
            </w:r>
          </w:p>
        </w:tc>
        <w:tc>
          <w:tcPr>
            <w:tcW w:w="1985" w:type="dxa"/>
          </w:tcPr>
          <w:p w14:paraId="5CECD4C1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0.8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91305E" w:rsidRPr="00345249" w14:paraId="10592ECC" w14:textId="77777777" w:rsidTr="0091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654109" w14:textId="77777777" w:rsidR="0091305E" w:rsidRPr="00345249" w:rsidRDefault="0091305E" w:rsidP="00DF6D20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>Occupational, n (%)</w:t>
            </w:r>
          </w:p>
        </w:tc>
        <w:tc>
          <w:tcPr>
            <w:tcW w:w="1560" w:type="dxa"/>
          </w:tcPr>
          <w:p w14:paraId="097CB118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45 (13.9)</w:t>
            </w:r>
          </w:p>
        </w:tc>
        <w:tc>
          <w:tcPr>
            <w:tcW w:w="2409" w:type="dxa"/>
          </w:tcPr>
          <w:p w14:paraId="0FA28963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17 (10.6)</w:t>
            </w:r>
          </w:p>
        </w:tc>
        <w:tc>
          <w:tcPr>
            <w:tcW w:w="1843" w:type="dxa"/>
          </w:tcPr>
          <w:p w14:paraId="697D601F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28 (17.3)</w:t>
            </w:r>
          </w:p>
        </w:tc>
        <w:tc>
          <w:tcPr>
            <w:tcW w:w="1985" w:type="dxa"/>
          </w:tcPr>
          <w:p w14:paraId="09DD7835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</w:tr>
      <w:tr w:rsidR="0091305E" w:rsidRPr="00345249" w14:paraId="69F549C7" w14:textId="77777777" w:rsidTr="00913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864FBA9" w14:textId="77777777" w:rsidR="0091305E" w:rsidRPr="00345249" w:rsidRDefault="0091305E" w:rsidP="00DF6D20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>Atopy, n (%)</w:t>
            </w:r>
          </w:p>
        </w:tc>
        <w:tc>
          <w:tcPr>
            <w:tcW w:w="1560" w:type="dxa"/>
          </w:tcPr>
          <w:p w14:paraId="65175B08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206 (63.8)</w:t>
            </w:r>
          </w:p>
        </w:tc>
        <w:tc>
          <w:tcPr>
            <w:tcW w:w="2409" w:type="dxa"/>
          </w:tcPr>
          <w:p w14:paraId="4C0C3D8A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106 (65.8)</w:t>
            </w:r>
          </w:p>
        </w:tc>
        <w:tc>
          <w:tcPr>
            <w:tcW w:w="1843" w:type="dxa"/>
          </w:tcPr>
          <w:p w14:paraId="0CA1A5BC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100 (61.7)</w:t>
            </w:r>
          </w:p>
        </w:tc>
        <w:tc>
          <w:tcPr>
            <w:tcW w:w="1985" w:type="dxa"/>
          </w:tcPr>
          <w:p w14:paraId="305FE587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  <w:tr w:rsidR="0091305E" w:rsidRPr="00345249" w14:paraId="72A07FC7" w14:textId="77777777" w:rsidTr="0091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21C3A0D" w14:textId="77777777" w:rsidR="0091305E" w:rsidRPr="00345249" w:rsidRDefault="0091305E" w:rsidP="00DF6D2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>Hand dermatitis</w:t>
            </w:r>
            <w: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>,</w:t>
            </w:r>
            <w:r w:rsidRPr="00345249">
              <w:rPr>
                <w:b w:val="0"/>
                <w:bCs w:val="0"/>
                <w:color w:val="auto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560" w:type="dxa"/>
          </w:tcPr>
          <w:p w14:paraId="0FEBC7A3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83 (25.7)</w:t>
            </w:r>
          </w:p>
        </w:tc>
        <w:tc>
          <w:tcPr>
            <w:tcW w:w="2409" w:type="dxa"/>
          </w:tcPr>
          <w:p w14:paraId="6356738F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35 (21.7)</w:t>
            </w:r>
          </w:p>
        </w:tc>
        <w:tc>
          <w:tcPr>
            <w:tcW w:w="1843" w:type="dxa"/>
          </w:tcPr>
          <w:p w14:paraId="069C2066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48 (29.6)</w:t>
            </w:r>
          </w:p>
        </w:tc>
        <w:tc>
          <w:tcPr>
            <w:tcW w:w="1985" w:type="dxa"/>
          </w:tcPr>
          <w:p w14:paraId="2E93AEAA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0.1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91305E" w:rsidRPr="00345249" w14:paraId="40CC4B53" w14:textId="77777777" w:rsidTr="00913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252F533" w14:textId="77777777" w:rsidR="0091305E" w:rsidRPr="00345249" w:rsidRDefault="0091305E" w:rsidP="00DF6D2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eg dermatitis, n (%)</w:t>
            </w:r>
          </w:p>
        </w:tc>
        <w:tc>
          <w:tcPr>
            <w:tcW w:w="1560" w:type="dxa"/>
          </w:tcPr>
          <w:p w14:paraId="13955B67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68 (21.1)</w:t>
            </w:r>
          </w:p>
        </w:tc>
        <w:tc>
          <w:tcPr>
            <w:tcW w:w="2409" w:type="dxa"/>
          </w:tcPr>
          <w:p w14:paraId="63E048E5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30 (18.6)</w:t>
            </w:r>
          </w:p>
        </w:tc>
        <w:tc>
          <w:tcPr>
            <w:tcW w:w="1843" w:type="dxa"/>
          </w:tcPr>
          <w:p w14:paraId="2E596829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38 (23.5)</w:t>
            </w:r>
          </w:p>
        </w:tc>
        <w:tc>
          <w:tcPr>
            <w:tcW w:w="1985" w:type="dxa"/>
          </w:tcPr>
          <w:p w14:paraId="36FDC71C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0.2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91305E" w:rsidRPr="00345249" w14:paraId="21B02FA6" w14:textId="77777777" w:rsidTr="0091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7273EF" w14:textId="77777777" w:rsidR="0091305E" w:rsidRPr="00345249" w:rsidRDefault="0091305E" w:rsidP="00DF6D2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ace dermatitis, n (%)</w:t>
            </w:r>
          </w:p>
        </w:tc>
        <w:tc>
          <w:tcPr>
            <w:tcW w:w="1560" w:type="dxa"/>
          </w:tcPr>
          <w:p w14:paraId="59D68E49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142 (44.0)</w:t>
            </w:r>
          </w:p>
        </w:tc>
        <w:tc>
          <w:tcPr>
            <w:tcW w:w="2409" w:type="dxa"/>
          </w:tcPr>
          <w:p w14:paraId="171D671B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60 (37.3)</w:t>
            </w:r>
          </w:p>
        </w:tc>
        <w:tc>
          <w:tcPr>
            <w:tcW w:w="1843" w:type="dxa"/>
          </w:tcPr>
          <w:p w14:paraId="5E092F74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82 (50.6)</w:t>
            </w:r>
          </w:p>
        </w:tc>
        <w:tc>
          <w:tcPr>
            <w:tcW w:w="1985" w:type="dxa"/>
          </w:tcPr>
          <w:p w14:paraId="216E5B45" w14:textId="77777777" w:rsidR="0091305E" w:rsidRPr="00345249" w:rsidRDefault="0091305E" w:rsidP="00DF6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0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91305E" w:rsidRPr="00345249" w14:paraId="68ECA420" w14:textId="77777777" w:rsidTr="009130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F20B503" w14:textId="77777777" w:rsidR="0091305E" w:rsidRPr="0097511B" w:rsidRDefault="0091305E" w:rsidP="00DF6D20">
            <w:r w:rsidRPr="0034524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ge</w:t>
            </w:r>
            <w:r w:rsidRPr="0097511B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7511B">
              <w:rPr>
                <w:b w:val="0"/>
                <w:bCs w:val="0"/>
                <w:color w:val="202124"/>
                <w:sz w:val="18"/>
                <w:szCs w:val="18"/>
                <w:shd w:val="clear" w:color="auto" w:fill="FFFFFF"/>
              </w:rPr>
              <w:t>≥</w:t>
            </w:r>
            <w:r>
              <w:rPr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40 years, n (%) </w:t>
            </w:r>
          </w:p>
        </w:tc>
        <w:tc>
          <w:tcPr>
            <w:tcW w:w="1560" w:type="dxa"/>
          </w:tcPr>
          <w:p w14:paraId="24CD3FC2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171 (52.9)</w:t>
            </w:r>
          </w:p>
        </w:tc>
        <w:tc>
          <w:tcPr>
            <w:tcW w:w="2409" w:type="dxa"/>
          </w:tcPr>
          <w:p w14:paraId="7113BF21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80 (49.7)</w:t>
            </w:r>
          </w:p>
        </w:tc>
        <w:tc>
          <w:tcPr>
            <w:tcW w:w="1843" w:type="dxa"/>
          </w:tcPr>
          <w:p w14:paraId="1D984409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91 (56.2)</w:t>
            </w:r>
          </w:p>
        </w:tc>
        <w:tc>
          <w:tcPr>
            <w:tcW w:w="1985" w:type="dxa"/>
          </w:tcPr>
          <w:p w14:paraId="7576C83C" w14:textId="77777777" w:rsidR="0091305E" w:rsidRPr="00345249" w:rsidRDefault="0091305E" w:rsidP="00DF6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45249">
              <w:rPr>
                <w:color w:val="000000" w:themeColor="text1"/>
                <w:sz w:val="18"/>
                <w:szCs w:val="18"/>
                <w:lang w:val="en-US"/>
              </w:rPr>
              <w:t>0.24</w:t>
            </w:r>
          </w:p>
        </w:tc>
      </w:tr>
    </w:tbl>
    <w:p w14:paraId="5961430E" w14:textId="2F81FFD5" w:rsidR="0091305E" w:rsidRPr="007E5DEC" w:rsidRDefault="0091305E" w:rsidP="0091305E">
      <w:r w:rsidRPr="00345249">
        <w:rPr>
          <w:bCs/>
          <w:color w:val="000000" w:themeColor="text1"/>
          <w:sz w:val="18"/>
          <w:szCs w:val="22"/>
          <w:lang w:val="en-US"/>
        </w:rPr>
        <w:t>IQR, interquartile range</w:t>
      </w:r>
    </w:p>
    <w:p w14:paraId="03564B5A" w14:textId="346132C8" w:rsidR="0091305E" w:rsidRPr="00345249" w:rsidRDefault="00A73386" w:rsidP="0091305E">
      <w:pPr>
        <w:rPr>
          <w:bCs/>
          <w:color w:val="000000" w:themeColor="text1"/>
          <w:sz w:val="18"/>
          <w:szCs w:val="18"/>
          <w:lang w:val="en-US"/>
        </w:rPr>
      </w:pPr>
      <w:r w:rsidRPr="00165D4C">
        <w:rPr>
          <w:rFonts w:ascii="Open Sans" w:hAnsi="Open Sans" w:cs="Open Sans"/>
          <w:color w:val="1C1D1E"/>
          <w:sz w:val="16"/>
          <w:szCs w:val="16"/>
          <w:shd w:val="clear" w:color="auto" w:fill="FFFFFF"/>
          <w:lang w:val="en-US"/>
        </w:rPr>
        <w:t>†</w:t>
      </w:r>
      <w:r w:rsidR="0091305E" w:rsidRPr="00345249">
        <w:rPr>
          <w:bCs/>
          <w:color w:val="000000" w:themeColor="text1"/>
          <w:sz w:val="18"/>
          <w:szCs w:val="18"/>
          <w:lang w:val="en-US"/>
        </w:rPr>
        <w:t>Chi</w:t>
      </w:r>
      <w:r w:rsidR="0091305E" w:rsidRPr="00345249">
        <w:rPr>
          <w:i/>
          <w:color w:val="000000" w:themeColor="text1"/>
          <w:sz w:val="16"/>
          <w:szCs w:val="16"/>
          <w:vertAlign w:val="superscript"/>
          <w:lang w:val="en-US"/>
        </w:rPr>
        <w:t xml:space="preserve"> 2</w:t>
      </w:r>
      <w:r w:rsidR="0091305E" w:rsidRPr="00345249">
        <w:rPr>
          <w:bCs/>
          <w:color w:val="000000" w:themeColor="text1"/>
          <w:sz w:val="18"/>
          <w:szCs w:val="18"/>
          <w:lang w:val="en-US"/>
        </w:rPr>
        <w:t>test was used for categorical variables and Mann-Whitney for U-test for continuous variables</w:t>
      </w:r>
    </w:p>
    <w:p w14:paraId="20957851" w14:textId="77777777" w:rsidR="0091305E" w:rsidRPr="00C23F1A" w:rsidRDefault="0091305E" w:rsidP="0091305E">
      <w:pPr>
        <w:rPr>
          <w:bCs/>
          <w:color w:val="000000" w:themeColor="text1"/>
          <w:sz w:val="18"/>
          <w:szCs w:val="18"/>
          <w:lang w:val="en-US"/>
        </w:rPr>
      </w:pPr>
      <w:r w:rsidRPr="00345249">
        <w:rPr>
          <w:bCs/>
          <w:color w:val="000000" w:themeColor="text1"/>
          <w:sz w:val="18"/>
          <w:szCs w:val="18"/>
          <w:lang w:val="en-US"/>
        </w:rPr>
        <w:t>* correlation is significant at the 0.05 level (2-tailed)</w:t>
      </w:r>
    </w:p>
    <w:p w14:paraId="20CD8DC5" w14:textId="77777777" w:rsidR="0091305E" w:rsidRPr="00E723DD" w:rsidRDefault="0091305E">
      <w:pPr>
        <w:rPr>
          <w:lang w:val="en-US"/>
        </w:rPr>
      </w:pPr>
    </w:p>
    <w:sectPr w:rsidR="0091305E" w:rsidRPr="00E723DD" w:rsidSect="00E5039E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A84C0" w14:textId="77777777" w:rsidR="001B5BAB" w:rsidRDefault="001B5BAB">
      <w:r>
        <w:separator/>
      </w:r>
    </w:p>
  </w:endnote>
  <w:endnote w:type="continuationSeparator" w:id="0">
    <w:p w14:paraId="42029820" w14:textId="77777777" w:rsidR="001B5BAB" w:rsidRDefault="001B5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43596986"/>
      <w:docPartObj>
        <w:docPartGallery w:val="Page Numbers (Bottom of Page)"/>
        <w:docPartUnique/>
      </w:docPartObj>
    </w:sdtPr>
    <w:sdtEndPr/>
    <w:sdtContent>
      <w:p w14:paraId="1D9421EE" w14:textId="77777777" w:rsidR="00015C79" w:rsidRDefault="00015C7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56E675AF" w14:textId="77777777" w:rsidR="00015C79" w:rsidRDefault="00015C7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5C872D" w14:textId="77777777" w:rsidR="001B5BAB" w:rsidRDefault="001B5BAB">
      <w:r>
        <w:separator/>
      </w:r>
    </w:p>
  </w:footnote>
  <w:footnote w:type="continuationSeparator" w:id="0">
    <w:p w14:paraId="0BB3DBED" w14:textId="77777777" w:rsidR="001B5BAB" w:rsidRDefault="001B5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055B1"/>
    <w:multiLevelType w:val="multilevel"/>
    <w:tmpl w:val="40B6D76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6E06AA"/>
    <w:multiLevelType w:val="hybridMultilevel"/>
    <w:tmpl w:val="104EF9D6"/>
    <w:lvl w:ilvl="0" w:tplc="60C02328">
      <w:start w:val="5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7B94ADB"/>
    <w:multiLevelType w:val="hybridMultilevel"/>
    <w:tmpl w:val="848E9C90"/>
    <w:lvl w:ilvl="0" w:tplc="1F160FFC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A47400"/>
    <w:multiLevelType w:val="hybridMultilevel"/>
    <w:tmpl w:val="848E9C90"/>
    <w:lvl w:ilvl="0" w:tplc="1F160FFC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3DD"/>
    <w:rsid w:val="00006BF9"/>
    <w:rsid w:val="00015C79"/>
    <w:rsid w:val="0010739C"/>
    <w:rsid w:val="00187CE5"/>
    <w:rsid w:val="00193B3E"/>
    <w:rsid w:val="001B5BAB"/>
    <w:rsid w:val="001C74AF"/>
    <w:rsid w:val="00251466"/>
    <w:rsid w:val="002E3692"/>
    <w:rsid w:val="003E25C0"/>
    <w:rsid w:val="003F235D"/>
    <w:rsid w:val="00427190"/>
    <w:rsid w:val="00472F2C"/>
    <w:rsid w:val="004B513F"/>
    <w:rsid w:val="004B5332"/>
    <w:rsid w:val="00580054"/>
    <w:rsid w:val="005F10C4"/>
    <w:rsid w:val="006430D6"/>
    <w:rsid w:val="0068707B"/>
    <w:rsid w:val="006B5BFF"/>
    <w:rsid w:val="007437B7"/>
    <w:rsid w:val="007E7A7E"/>
    <w:rsid w:val="008016CA"/>
    <w:rsid w:val="0085682B"/>
    <w:rsid w:val="00884756"/>
    <w:rsid w:val="00893DC2"/>
    <w:rsid w:val="008C2EE5"/>
    <w:rsid w:val="008F4DD6"/>
    <w:rsid w:val="00901BD7"/>
    <w:rsid w:val="0091305E"/>
    <w:rsid w:val="009357C4"/>
    <w:rsid w:val="009C6703"/>
    <w:rsid w:val="00A37813"/>
    <w:rsid w:val="00A63901"/>
    <w:rsid w:val="00A73386"/>
    <w:rsid w:val="00A7619E"/>
    <w:rsid w:val="00B0355C"/>
    <w:rsid w:val="00B1094F"/>
    <w:rsid w:val="00B21E95"/>
    <w:rsid w:val="00B549DE"/>
    <w:rsid w:val="00BB3604"/>
    <w:rsid w:val="00BF7B98"/>
    <w:rsid w:val="00C72704"/>
    <w:rsid w:val="00D314D7"/>
    <w:rsid w:val="00D526C1"/>
    <w:rsid w:val="00E5039E"/>
    <w:rsid w:val="00E723DD"/>
    <w:rsid w:val="00E84404"/>
    <w:rsid w:val="00EB4649"/>
    <w:rsid w:val="00EB73D7"/>
    <w:rsid w:val="00ED2B77"/>
    <w:rsid w:val="00F2234C"/>
    <w:rsid w:val="00F32A30"/>
    <w:rsid w:val="00F40C21"/>
    <w:rsid w:val="00F75179"/>
    <w:rsid w:val="00F80C82"/>
    <w:rsid w:val="00FC1614"/>
    <w:rsid w:val="00FC2C48"/>
    <w:rsid w:val="00FD38D3"/>
    <w:rsid w:val="00FD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D839B"/>
  <w15:chartTrackingRefBased/>
  <w15:docId w15:val="{237BAE8C-5967-5E4C-B8C4-2F43343AF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23DD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723D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Geenafstand">
    <w:name w:val="No Spacing"/>
    <w:basedOn w:val="Standaard"/>
    <w:link w:val="GeenafstandChar"/>
    <w:uiPriority w:val="1"/>
    <w:qFormat/>
    <w:rsid w:val="00E723DD"/>
    <w:pPr>
      <w:jc w:val="both"/>
    </w:pPr>
    <w:rPr>
      <w:rFonts w:asciiTheme="minorHAnsi" w:eastAsiaTheme="minorEastAsia" w:hAnsiTheme="minorHAnsi" w:cstheme="minorBidi"/>
      <w:sz w:val="20"/>
      <w:szCs w:val="20"/>
      <w:lang w:val="en-GB"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723DD"/>
    <w:rPr>
      <w:rFonts w:eastAsiaTheme="minorEastAsia"/>
      <w:sz w:val="20"/>
      <w:szCs w:val="20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723D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723DD"/>
    <w:rPr>
      <w:rFonts w:ascii="Times New Roman" w:eastAsia="Times New Roman" w:hAnsi="Times New Roman" w:cs="Times New Roman"/>
      <w:lang w:eastAsia="nl-NL"/>
    </w:rPr>
  </w:style>
  <w:style w:type="table" w:styleId="Rastertabel7kleurrijk-Accent1">
    <w:name w:val="Grid Table 7 Colorful Accent 1"/>
    <w:basedOn w:val="Standaardtabel"/>
    <w:uiPriority w:val="52"/>
    <w:rsid w:val="00E723D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jsttabel6kleurrijk-Accent4">
    <w:name w:val="List Table 6 Colorful Accent 4"/>
    <w:basedOn w:val="Standaardtabel"/>
    <w:uiPriority w:val="51"/>
    <w:rsid w:val="00E723D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51"/>
    <w:rsid w:val="00E723D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astertabel7kleurrijk">
    <w:name w:val="Grid Table 7 Colorful"/>
    <w:basedOn w:val="Standaardtabel"/>
    <w:uiPriority w:val="52"/>
    <w:rsid w:val="00E723D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52"/>
    <w:rsid w:val="00E723D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jsttabel6kleurrijk-Accent3">
    <w:name w:val="List Table 6 Colorful Accent 3"/>
    <w:basedOn w:val="Standaardtabel"/>
    <w:uiPriority w:val="51"/>
    <w:rsid w:val="00E723D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B1094F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094F"/>
    <w:rPr>
      <w:rFonts w:ascii="Times New Roman" w:eastAsia="Times New Roman" w:hAnsi="Times New Roman" w:cs="Times New Roman"/>
      <w:sz w:val="18"/>
      <w:szCs w:val="18"/>
      <w:lang w:eastAsia="nl-NL"/>
    </w:rPr>
  </w:style>
  <w:style w:type="paragraph" w:styleId="Revisie">
    <w:name w:val="Revision"/>
    <w:hidden/>
    <w:uiPriority w:val="99"/>
    <w:semiHidden/>
    <w:rsid w:val="00893DC2"/>
    <w:rPr>
      <w:rFonts w:ascii="Times New Roman" w:eastAsia="Times New Roman" w:hAnsi="Times New Roman" w:cs="Times New Roman"/>
      <w:lang w:eastAsia="nl-NL"/>
    </w:rPr>
  </w:style>
  <w:style w:type="table" w:styleId="Tabelraster">
    <w:name w:val="Table Grid"/>
    <w:basedOn w:val="Standaardtabel"/>
    <w:uiPriority w:val="39"/>
    <w:rsid w:val="00B21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B21E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3-Accent3">
    <w:name w:val="Grid Table 3 Accent 3"/>
    <w:basedOn w:val="Standaardtabel"/>
    <w:uiPriority w:val="48"/>
    <w:rsid w:val="00B21E9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4244F8-807C-604A-BF2C-7D298820D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7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l, R.C.</dc:creator>
  <cp:keywords/>
  <dc:description/>
  <cp:lastModifiedBy>Krijl, R.C.</cp:lastModifiedBy>
  <cp:revision>3</cp:revision>
  <dcterms:created xsi:type="dcterms:W3CDTF">2022-01-25T15:43:00Z</dcterms:created>
  <dcterms:modified xsi:type="dcterms:W3CDTF">2022-01-25T16:26:00Z</dcterms:modified>
</cp:coreProperties>
</file>